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b/>
          <w:bCs/>
          <w:lang w:val="en-US" w:eastAsia="zh-Hans"/>
        </w:rPr>
        <w:t>Supplement</w:t>
      </w:r>
      <w:r>
        <w:rPr>
          <w:rFonts w:hint="default" w:ascii="Times New Roman" w:hAnsi="Times New Roman" w:cs="Times New Roman"/>
          <w:b/>
          <w:bCs/>
          <w:lang w:eastAsia="zh-Hans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1 </w:t>
      </w:r>
      <w:r>
        <w:rPr>
          <w:rFonts w:hint="eastAsia" w:ascii="Times New Roman" w:hAnsi="Times New Roman" w:cs="Times New Roman"/>
          <w:b/>
          <w:bCs/>
          <w:lang w:val="en-US" w:eastAsia="zh-Hans"/>
        </w:rPr>
        <w:t>the</w:t>
      </w:r>
      <w:r>
        <w:rPr>
          <w:rFonts w:hint="default" w:ascii="Times New Roman" w:hAnsi="Times New Roman" w:cs="Times New Roman"/>
          <w:b/>
          <w:bCs/>
          <w:lang w:eastAsia="zh-Hans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Hans"/>
        </w:rPr>
        <w:t>potential</w:t>
      </w:r>
      <w:r>
        <w:rPr>
          <w:rFonts w:ascii="Times New Roman" w:hAnsi="Times New Roman" w:cs="Times New Roman"/>
          <w:b/>
          <w:bCs/>
        </w:rPr>
        <w:t xml:space="preserve"> active compounds from </w:t>
      </w:r>
      <w:r>
        <w:rPr>
          <w:rFonts w:ascii="Times New Roman" w:hAnsi="Times New Roman" w:cs="Times New Roman"/>
          <w:b/>
          <w:bCs/>
        </w:rPr>
        <w:t>SNKAF</w:t>
      </w:r>
      <w:r>
        <w:rPr>
          <w:rFonts w:ascii="Times New Roman" w:hAnsi="Times New Roman" w:cs="Times New Roman"/>
          <w:b/>
          <w:bCs/>
        </w:rPr>
        <w:t xml:space="preserve"> Prescription</w:t>
      </w:r>
      <w:bookmarkEnd w:id="0"/>
    </w:p>
    <w:p>
      <w:pPr>
        <w:widowControl/>
        <w:jc w:val="center"/>
        <w:rPr>
          <w:rFonts w:hint="eastAsia" w:ascii="Times New Roman" w:hAnsi="Times New Roman" w:cs="Times New Roman"/>
          <w:b/>
          <w:bCs/>
        </w:rPr>
      </w:pPr>
    </w:p>
    <w:tbl>
      <w:tblPr>
        <w:tblStyle w:val="4"/>
        <w:tblW w:w="9198" w:type="dxa"/>
        <w:tblInd w:w="-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1246"/>
        <w:gridCol w:w="74"/>
        <w:gridCol w:w="108"/>
        <w:gridCol w:w="1825"/>
        <w:gridCol w:w="185"/>
        <w:gridCol w:w="951"/>
        <w:gridCol w:w="183"/>
        <w:gridCol w:w="668"/>
        <w:gridCol w:w="183"/>
        <w:gridCol w:w="955"/>
        <w:gridCol w:w="179"/>
        <w:gridCol w:w="2477"/>
        <w:gridCol w:w="19"/>
        <w:gridCol w:w="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276" w:hRule="atLeast"/>
        </w:trPr>
        <w:tc>
          <w:tcPr>
            <w:tcW w:w="1428" w:type="dxa"/>
            <w:gridSpan w:val="3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val="en-US" w:eastAsia="zh-Hans"/>
              </w:rPr>
              <w:t>Number</w:t>
            </w:r>
            <w:r>
              <w:rPr>
                <w:rFonts w:hint="default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eastAsia="zh-Hans"/>
              </w:rPr>
              <w:t xml:space="preserve"> </w:t>
            </w:r>
          </w:p>
        </w:tc>
        <w:tc>
          <w:tcPr>
            <w:tcW w:w="2010" w:type="dxa"/>
            <w:gridSpan w:val="2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val="en-US" w:eastAsia="zh-Hans"/>
              </w:rPr>
              <w:t>Compounds</w:t>
            </w:r>
            <w:r>
              <w:rPr>
                <w:rFonts w:hint="default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eastAsia="zh-Han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</w:rPr>
              <w:t>OB (%)</w:t>
            </w: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</w:rPr>
              <w:t>DL</w:t>
            </w:r>
          </w:p>
        </w:tc>
        <w:tc>
          <w:tcPr>
            <w:tcW w:w="1134" w:type="dxa"/>
            <w:gridSpan w:val="2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both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val="en-US" w:eastAsia="zh-Hans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val="en-US" w:eastAsia="zh-Hans"/>
              </w:rPr>
              <w:t>Source</w:t>
            </w:r>
            <w:r>
              <w:rPr>
                <w:rFonts w:hint="default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eastAsia="zh-Hans"/>
              </w:rPr>
              <w:t xml:space="preserve"> </w:t>
            </w:r>
          </w:p>
        </w:tc>
        <w:tc>
          <w:tcPr>
            <w:tcW w:w="2496" w:type="dxa"/>
            <w:gridSpan w:val="2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</w:rPr>
              <w:t>Struc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wBefore w:w="108" w:type="dxa"/>
          <w:wAfter w:w="0" w:type="auto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164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inoleyl acetat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</w:t>
            </w:r>
          </w:p>
        </w:tc>
        <w:tc>
          <w:tcPr>
            <w:tcW w:w="2533" w:type="dxa"/>
            <w:gridSpan w:val="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152400</wp:posOffset>
                  </wp:positionV>
                  <wp:extent cx="914400" cy="906780"/>
                  <wp:effectExtent l="0" t="0" r="0" b="7620"/>
                  <wp:wrapNone/>
                  <wp:docPr id="435" name="图片 435" descr="http://tcmspw.com/strctpng/MOL00164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" name="图片 435" descr="http://tcmspw.com/strctpng/MOL00164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941" cy="9114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wBefore w:w="108" w:type="dxa"/>
          <w:wAfter w:w="0" w:type="auto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464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ainfura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9.9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</w:t>
            </w:r>
          </w:p>
        </w:tc>
        <w:tc>
          <w:tcPr>
            <w:tcW w:w="2533" w:type="dxa"/>
            <w:gridSpan w:val="3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129540</wp:posOffset>
                  </wp:positionV>
                  <wp:extent cx="975360" cy="960120"/>
                  <wp:effectExtent l="0" t="0" r="15240" b="5080"/>
                  <wp:wrapNone/>
                  <wp:docPr id="434" name="图片 434" descr="http://tcmspw.com/strctpng/MOL00464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4" name="图片 434" descr="http://tcmspw.com/strctpng/MOL00464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522" cy="9567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wBefore w:w="108" w:type="dxa"/>
          <w:wAfter w:w="0" w:type="auto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042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kaempfe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1.8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， BS，GC</w:t>
            </w:r>
          </w:p>
        </w:tc>
        <w:tc>
          <w:tcPr>
            <w:tcW w:w="2533" w:type="dxa"/>
            <w:gridSpan w:val="3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53340</wp:posOffset>
                  </wp:positionV>
                  <wp:extent cx="982980" cy="982980"/>
                  <wp:effectExtent l="0" t="0" r="7620" b="7620"/>
                  <wp:wrapNone/>
                  <wp:docPr id="433" name="图片 433" descr="http://tcmspw.com/strctpng/MOL0004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3" name="图片 433" descr="http://tcmspw.com/strctpng/MOL0004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5577" cy="9808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wBefore w:w="108" w:type="dxa"/>
          <w:wAfter w:w="0" w:type="auto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009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，GC，BZL，LK，BHSSC</w:t>
            </w:r>
          </w:p>
        </w:tc>
        <w:tc>
          <w:tcPr>
            <w:tcW w:w="2533" w:type="dxa"/>
            <w:gridSpan w:val="3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129540</wp:posOffset>
                  </wp:positionH>
                  <wp:positionV relativeFrom="paragraph">
                    <wp:posOffset>83820</wp:posOffset>
                  </wp:positionV>
                  <wp:extent cx="975360" cy="960120"/>
                  <wp:effectExtent l="0" t="0" r="15240" b="5080"/>
                  <wp:wrapNone/>
                  <wp:docPr id="432" name="图片 432" descr="http://tcmspw.com/strctpng/MOL00009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2" name="图片 432" descr="http://tcmspw.com/strctpng/MOL00009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6655" cy="9637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wBefore w:w="108" w:type="dxa"/>
          <w:wAfter w:w="0" w:type="auto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462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Octalupi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7.8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</w:t>
            </w:r>
          </w:p>
        </w:tc>
        <w:tc>
          <w:tcPr>
            <w:tcW w:w="2533" w:type="dxa"/>
            <w:gridSpan w:val="3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53340</wp:posOffset>
                  </wp:positionH>
                  <wp:positionV relativeFrom="paragraph">
                    <wp:posOffset>160020</wp:posOffset>
                  </wp:positionV>
                  <wp:extent cx="1203960" cy="746760"/>
                  <wp:effectExtent l="0" t="0" r="15240" b="15240"/>
                  <wp:wrapNone/>
                  <wp:docPr id="431" name="图片 431" descr="http://tcmspw.com/strctpng/MOL0046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1" name="图片 431" descr="http://tcmspw.com/strctpng/MOL0046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1190" cy="7402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wBefore w:w="108" w:type="dxa"/>
          <w:wAfter w:w="0" w:type="auto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464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Troxerut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</w:t>
            </w:r>
          </w:p>
        </w:tc>
        <w:tc>
          <w:tcPr>
            <w:tcW w:w="2533" w:type="dxa"/>
            <w:gridSpan w:val="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267970</wp:posOffset>
                  </wp:positionH>
                  <wp:positionV relativeFrom="paragraph">
                    <wp:posOffset>172720</wp:posOffset>
                  </wp:positionV>
                  <wp:extent cx="647700" cy="1013460"/>
                  <wp:effectExtent l="0" t="0" r="12700" b="2540"/>
                  <wp:wrapNone/>
                  <wp:docPr id="430" name="图片 430" descr="http://tcmspw.com/strctpng/MOL00464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0" name="图片 430" descr="http://tcmspw.com/strctpng/MOL00464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4692" cy="10123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035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isorhamnet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，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22860</wp:posOffset>
                  </wp:positionV>
                  <wp:extent cx="960120" cy="960120"/>
                  <wp:effectExtent l="0" t="0" r="5080" b="5080"/>
                  <wp:wrapNone/>
                  <wp:docPr id="429" name="图片 429" descr="http://tcmspw.com/strctpng/MOL00035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" name="图片 429" descr="http://tcmspw.com/strctpng/MOL00035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0120" cy="960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049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petunid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0.0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-100330</wp:posOffset>
                  </wp:positionV>
                  <wp:extent cx="1226820" cy="861060"/>
                  <wp:effectExtent l="0" t="0" r="17780" b="2540"/>
                  <wp:wrapNone/>
                  <wp:docPr id="428" name="图片 428" descr="http://tcmspw.com/strctpng/MOL0004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" name="图片 428" descr="http://tcmspw.com/strctpng/MOL00049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3706" cy="85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460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Areapill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8.9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10160</wp:posOffset>
                  </wp:positionV>
                  <wp:extent cx="1036320" cy="1028700"/>
                  <wp:effectExtent l="0" t="0" r="5080" b="12700"/>
                  <wp:wrapNone/>
                  <wp:docPr id="427" name="图片 427" descr="http://tcmspw.com/strctpng/MOL00460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" name="图片 427" descr="http://tcmspw.com/strctpng/MOL00460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8" cy="10343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4624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Longikaurin A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7.72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CH</w:t>
            </w:r>
          </w:p>
        </w:tc>
        <w:tc>
          <w:tcPr>
            <w:tcW w:w="2496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center"/>
                    <w:rPr>
                      <w:rFonts w:ascii="宋体" w:hAnsi="宋体" w:eastAsia="宋体" w:cs="宋体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kern w:val="0"/>
                      <w:sz w:val="22"/>
                      <w:szCs w:val="22"/>
                    </w:rPr>
                    <w:drawing>
                      <wp:anchor distT="0" distB="0" distL="114300" distR="114300" simplePos="0" relativeHeight="251663360" behindDoc="0" locked="0" layoutInCell="1" allowOverlap="1">
                        <wp:simplePos x="0" y="0"/>
                        <wp:positionH relativeFrom="column">
                          <wp:posOffset>3810</wp:posOffset>
                        </wp:positionH>
                        <wp:positionV relativeFrom="paragraph">
                          <wp:posOffset>-231775</wp:posOffset>
                        </wp:positionV>
                        <wp:extent cx="1181100" cy="1036320"/>
                        <wp:effectExtent l="0" t="0" r="12700" b="5080"/>
                        <wp:wrapNone/>
                        <wp:docPr id="416" name="图片 416" descr="http://tcmspw.com/strctpng/MOL004624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16" name="图片 416" descr="http://tcmspw.com/strctpng/MOL004624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81100" cy="103632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</w:tbl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4598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,5,6,7-tetramethoxy-2-(3,4,5-trimethoxyphenyl)chromone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1.97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CH</w:t>
            </w:r>
          </w:p>
        </w:tc>
        <w:tc>
          <w:tcPr>
            <w:tcW w:w="2496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</w:rPr>
              <w:drawing>
                <wp:anchor distT="0" distB="0" distL="114300" distR="114300" simplePos="0" relativeHeight="251708416" behindDoc="0" locked="0" layoutInCell="1" allowOverlap="1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50800</wp:posOffset>
                  </wp:positionV>
                  <wp:extent cx="1043940" cy="1043940"/>
                  <wp:effectExtent l="0" t="0" r="22860" b="22860"/>
                  <wp:wrapNone/>
                  <wp:docPr id="415" name="图片 415" descr="http://tcmspw.com/strctpng/MOL00459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5" name="图片 415" descr="http://tcmspw.com/strctpng/MOL00459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3940" cy="1043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4702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saikosaponin c_qt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0.5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CH</w:t>
            </w:r>
          </w:p>
        </w:tc>
        <w:tc>
          <w:tcPr>
            <w:tcW w:w="2496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</w:rPr>
              <w:drawing>
                <wp:anchor distT="0" distB="0" distL="114300" distR="114300" simplePos="0" relativeHeight="251709440" behindDoc="0" locked="0" layoutInCell="1" allowOverlap="1">
                  <wp:simplePos x="0" y="0"/>
                  <wp:positionH relativeFrom="column">
                    <wp:posOffset>6350</wp:posOffset>
                  </wp:positionH>
                  <wp:positionV relativeFrom="paragraph">
                    <wp:posOffset>30480</wp:posOffset>
                  </wp:positionV>
                  <wp:extent cx="1135380" cy="1005840"/>
                  <wp:effectExtent l="0" t="0" r="7620" b="10160"/>
                  <wp:wrapNone/>
                  <wp:docPr id="414" name="图片 414" descr="http://tcmspw.com/strctpng/MOL0047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4" name="图片 414" descr="http://tcmspw.com/strctpng/MOL0047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5380" cy="1005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13187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ubeb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7.1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86912" behindDoc="0" locked="0" layoutInCell="1" allowOverlap="1">
                  <wp:simplePos x="0" y="0"/>
                  <wp:positionH relativeFrom="column">
                    <wp:posOffset>33020</wp:posOffset>
                  </wp:positionH>
                  <wp:positionV relativeFrom="paragraph">
                    <wp:posOffset>163830</wp:posOffset>
                  </wp:positionV>
                  <wp:extent cx="1074420" cy="1074420"/>
                  <wp:effectExtent l="0" t="0" r="17780" b="17780"/>
                  <wp:wrapNone/>
                  <wp:docPr id="426" name="图片 426" descr="http://tcmspw.com/strctpng/MOL01318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6" name="图片 426" descr="http://tcmspw.com/strctpng/MOL01318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4616" cy="10733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465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+)-Anomal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6.0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07392" behindDoc="0" locked="0" layoutInCell="1" allowOverlap="1">
                  <wp:simplePos x="0" y="0"/>
                  <wp:positionH relativeFrom="column">
                    <wp:posOffset>34290</wp:posOffset>
                  </wp:positionH>
                  <wp:positionV relativeFrom="paragraph">
                    <wp:posOffset>30480</wp:posOffset>
                  </wp:positionV>
                  <wp:extent cx="1009015" cy="1009015"/>
                  <wp:effectExtent l="0" t="0" r="6985" b="6985"/>
                  <wp:wrapNone/>
                  <wp:docPr id="425" name="图片 425" descr="http://tcmspw.com/strctpng/MOL0046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5" name="图片 425" descr="http://tcmspw.com/strctpng/MOL00465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3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Before w:val="1"/>
          <w:gridAfter w:val="1"/>
          <w:wBefore w:w="108" w:type="dxa"/>
          <w:wAfter w:w="37" w:type="dxa"/>
          <w:trHeight w:val="1728" w:hRule="atLeast"/>
          <w:jc w:val="center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tigmaste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3.8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,DS，YYR，BHSSC，BZL，SCG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730"/>
                  <wp:effectExtent l="0" t="0" r="0" b="0"/>
                  <wp:docPr id="16" name="图片 15" descr="http://tcmspw.com/strctpng/MOL0004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 descr="http://tcmspw.com/strctpng/MOL0004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56" w:type="dxa"/>
          <w:trHeight w:val="1728" w:hRule="atLeast"/>
        </w:trPr>
        <w:tc>
          <w:tcPr>
            <w:tcW w:w="1428" w:type="dxa"/>
            <w:gridSpan w:val="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4718</w:t>
            </w:r>
          </w:p>
        </w:tc>
        <w:tc>
          <w:tcPr>
            <w:tcW w:w="1933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α-spinasterol</w:t>
            </w:r>
          </w:p>
        </w:tc>
        <w:tc>
          <w:tcPr>
            <w:tcW w:w="1136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2.9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1138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H</w:t>
            </w:r>
          </w:p>
        </w:tc>
        <w:tc>
          <w:tcPr>
            <w:tcW w:w="265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13130" cy="1006475"/>
                  <wp:effectExtent l="0" t="0" r="1905" b="3810"/>
                  <wp:docPr id="17" name="图片 16" descr="http://tcmspw.com/strctpng/MOL0047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 descr="http://tcmspw.com/strctpng/MOL0047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829" cy="10062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Before w:w="0" w:type="auto"/>
          <w:wAfter w:w="56" w:type="dxa"/>
          <w:trHeight w:val="1728" w:hRule="atLeast"/>
        </w:trPr>
        <w:tc>
          <w:tcPr>
            <w:tcW w:w="1354" w:type="dxa"/>
            <w:gridSpan w:val="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1910</w:t>
            </w:r>
          </w:p>
        </w:tc>
        <w:tc>
          <w:tcPr>
            <w:tcW w:w="2007" w:type="dxa"/>
            <w:gridSpan w:val="3"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alpha,12alpha-epoxy-3beta-23-dihydroxy-30-norolean-20-en-28,12beta-olide</w:t>
            </w:r>
          </w:p>
        </w:tc>
        <w:tc>
          <w:tcPr>
            <w:tcW w:w="1136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4.7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138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BS</w:t>
            </w:r>
          </w:p>
        </w:tc>
        <w:tc>
          <w:tcPr>
            <w:tcW w:w="265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28090" cy="820420"/>
                  <wp:effectExtent l="0" t="0" r="0" b="0"/>
                  <wp:docPr id="18" name="图片 17" descr="http://tcmspw.com/strctpng/MOL0019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 descr="http://tcmspw.com/strctpng/MOL0019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8286" cy="8206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Before w:w="0" w:type="auto"/>
          <w:wAfter w:w="56" w:type="dxa"/>
          <w:trHeight w:val="1728" w:hRule="atLeast"/>
        </w:trPr>
        <w:tc>
          <w:tcPr>
            <w:tcW w:w="1354" w:type="dxa"/>
            <w:gridSpan w:val="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MOL001919</w:t>
            </w:r>
          </w:p>
        </w:tc>
        <w:tc>
          <w:tcPr>
            <w:tcW w:w="2007" w:type="dxa"/>
            <w:gridSpan w:val="3"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1136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3.5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1138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BS</w:t>
            </w:r>
          </w:p>
        </w:tc>
        <w:tc>
          <w:tcPr>
            <w:tcW w:w="265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3625"/>
                  <wp:effectExtent l="0" t="0" r="2540" b="3810"/>
                  <wp:docPr id="19" name="图片 18" descr="http://tcmspw.com/strctpng/MOL0019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 descr="http://tcmspw.com/strctpng/MOL0019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3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Before w:w="0" w:type="auto"/>
          <w:wAfter w:w="56" w:type="dxa"/>
          <w:trHeight w:val="1728" w:hRule="atLeast"/>
        </w:trPr>
        <w:tc>
          <w:tcPr>
            <w:tcW w:w="135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359</w:t>
            </w:r>
          </w:p>
        </w:tc>
        <w:tc>
          <w:tcPr>
            <w:tcW w:w="2007" w:type="dxa"/>
            <w:gridSpan w:val="3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itosterol</w:t>
            </w:r>
          </w:p>
        </w:tc>
        <w:tc>
          <w:tcPr>
            <w:tcW w:w="113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6.9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38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S，GC，YYR，BZL，LK</w:t>
            </w:r>
          </w:p>
        </w:tc>
        <w:tc>
          <w:tcPr>
            <w:tcW w:w="265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3625"/>
                  <wp:effectExtent l="0" t="0" r="2540" b="3810"/>
                  <wp:docPr id="20" name="图片 19" descr="http://tcmspw.com/strctpng/MOL0003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 descr="http://tcmspw.com/strctpng/MOL0003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3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Before w:w="0" w:type="auto"/>
          <w:wAfter w:w="56" w:type="dxa"/>
          <w:trHeight w:val="1728" w:hRule="atLeast"/>
        </w:trPr>
        <w:tc>
          <w:tcPr>
            <w:tcW w:w="135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358</w:t>
            </w:r>
          </w:p>
        </w:tc>
        <w:tc>
          <w:tcPr>
            <w:tcW w:w="2007" w:type="dxa"/>
            <w:gridSpan w:val="3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eta-sitosterol</w:t>
            </w:r>
          </w:p>
        </w:tc>
        <w:tc>
          <w:tcPr>
            <w:tcW w:w="113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6.9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38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S，SCG，BZL，TR，BHSSC</w:t>
            </w:r>
          </w:p>
        </w:tc>
        <w:tc>
          <w:tcPr>
            <w:tcW w:w="265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4415"/>
                  <wp:effectExtent l="0" t="0" r="0" b="0"/>
                  <wp:docPr id="21" name="图片 20" descr="http://tcmspw.com/strctpng/MOL00035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 descr="http://tcmspw.com/strctpng/MOL00035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1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Mair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5.3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S，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890"/>
                  <wp:effectExtent l="0" t="0" r="3175" b="4445"/>
                  <wp:docPr id="22" name="图片 21" descr="http://tcmspw.com/strctpng/MOL0002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 descr="http://tcmspw.com/strctpng/MOL0002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32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naringen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9.2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ZS，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55370" cy="1054100"/>
                  <wp:effectExtent l="0" t="0" r="0" b="0"/>
                  <wp:docPr id="23" name="图片 22" descr="http://tcmspw.com/strctpng/MOL0043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 descr="http://tcmspw.com/strctpng/MOL0043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077" cy="1053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94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Ammid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4.5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3625"/>
                  <wp:effectExtent l="0" t="0" r="2540" b="3810"/>
                  <wp:docPr id="3" name="图片 23" descr="http://tcmspw.com/strctpng/MOL00194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3" descr="http://tcmspw.com/strctpng/MOL00194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3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84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idym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5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3625"/>
                  <wp:effectExtent l="0" t="0" r="2540" b="3810"/>
                  <wp:docPr id="25" name="图片 24" descr="http://tcmspw.com/strctpng/MOL0058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 descr="http://tcmspw.com/strctpng/MOL0058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3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914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Eriodyctiol (flavanone)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1.35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86995</wp:posOffset>
                  </wp:positionH>
                  <wp:positionV relativeFrom="paragraph">
                    <wp:posOffset>135255</wp:posOffset>
                  </wp:positionV>
                  <wp:extent cx="1059180" cy="1051560"/>
                  <wp:effectExtent l="0" t="0" r="7620" b="15240"/>
                  <wp:wrapNone/>
                  <wp:docPr id="452" name="图片 452" descr="http://tcmspw.com/strctpng/MOL0029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" name="图片 452" descr="http://tcmspw.com/strctpng/MOL0029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6306" cy="10550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006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luteolin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6.16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，DS，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109855</wp:posOffset>
                  </wp:positionH>
                  <wp:positionV relativeFrom="paragraph">
                    <wp:posOffset>45085</wp:posOffset>
                  </wp:positionV>
                  <wp:extent cx="1051560" cy="1051560"/>
                  <wp:effectExtent l="0" t="0" r="15240" b="15240"/>
                  <wp:wrapNone/>
                  <wp:docPr id="451" name="图片 451" descr="http://tcmspw.com/strctpng/MOL0000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1" name="图片 451" descr="http://tcmspw.com/strctpng/MOL00000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077" cy="10538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798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neohesperidin_qt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71.17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153670</wp:posOffset>
                  </wp:positionH>
                  <wp:positionV relativeFrom="paragraph">
                    <wp:posOffset>1270</wp:posOffset>
                  </wp:positionV>
                  <wp:extent cx="1043940" cy="1043940"/>
                  <wp:effectExtent l="0" t="0" r="22860" b="22860"/>
                  <wp:wrapNone/>
                  <wp:docPr id="450" name="图片 450" descr="http://tcmspw.com/strctpng/MOL00179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0" name="图片 450" descr="http://tcmspw.com/strctpng/MOL00179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40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100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5,7-dihydroxy-2-(3-hydroxy-4-methoxyphenyl)chroman-4-one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7.74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-36830</wp:posOffset>
                  </wp:positionV>
                  <wp:extent cx="1066800" cy="1059180"/>
                  <wp:effectExtent l="0" t="0" r="0" b="7620"/>
                  <wp:wrapNone/>
                  <wp:docPr id="449" name="图片 449" descr="http://tcmspw.com/strctpng/MOL005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" name="图片 449" descr="http://tcmspw.com/strctpng/MOL005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3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3433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prangenin hydrate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72.63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114935</wp:posOffset>
                  </wp:positionH>
                  <wp:positionV relativeFrom="paragraph">
                    <wp:posOffset>10160</wp:posOffset>
                  </wp:positionV>
                  <wp:extent cx="1074420" cy="1082040"/>
                  <wp:effectExtent l="0" t="0" r="17780" b="10160"/>
                  <wp:wrapNone/>
                  <wp:docPr id="448" name="图片 448" descr="http://tcmspw.com/strctpng/MOL01343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8" name="图片 448" descr="http://tcmspw.com/strctpng/MOL0134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4616" cy="10733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3430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Prangenin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3.6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175895</wp:posOffset>
                  </wp:positionH>
                  <wp:positionV relativeFrom="paragraph">
                    <wp:posOffset>135890</wp:posOffset>
                  </wp:positionV>
                  <wp:extent cx="998220" cy="998220"/>
                  <wp:effectExtent l="0" t="0" r="17780" b="17780"/>
                  <wp:wrapNone/>
                  <wp:docPr id="447" name="图片 447" descr="http://tcmspw.com/strctpng/MOL0134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7" name="图片 447" descr="http://tcmspw.com/strctpng/MOL0134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2" cy="9953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3279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5,7,4'-Trimethylapigenin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9.83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178435</wp:posOffset>
                  </wp:positionH>
                  <wp:positionV relativeFrom="paragraph">
                    <wp:posOffset>0</wp:posOffset>
                  </wp:positionV>
                  <wp:extent cx="1013460" cy="1021080"/>
                  <wp:effectExtent l="0" t="0" r="2540" b="20320"/>
                  <wp:wrapNone/>
                  <wp:docPr id="446" name="图片 446" descr="http://tcmspw.com/strctpng/MOL01327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6" name="图片 446" descr="http://tcmspw.com/strctpng/MOL01327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3437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6-Methoxy aurapten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1.24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130175</wp:posOffset>
                  </wp:positionH>
                  <wp:positionV relativeFrom="paragraph">
                    <wp:posOffset>1905</wp:posOffset>
                  </wp:positionV>
                  <wp:extent cx="1074420" cy="1074420"/>
                  <wp:effectExtent l="0" t="0" r="17780" b="17780"/>
                  <wp:wrapNone/>
                  <wp:docPr id="445" name="图片 445" descr="http://tcmspw.com/strctpng/MOL01343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5" name="图片 445" descr="http://tcmspw.com/strctpng/MOL01343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4616" cy="10733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3436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isoponcimarin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63.28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117475</wp:posOffset>
                  </wp:positionH>
                  <wp:positionV relativeFrom="paragraph">
                    <wp:posOffset>-2540</wp:posOffset>
                  </wp:positionV>
                  <wp:extent cx="1082040" cy="1036320"/>
                  <wp:effectExtent l="0" t="0" r="10160" b="5080"/>
                  <wp:wrapNone/>
                  <wp:docPr id="444" name="图片 444" descr="http://tcmspw.com/strctpng/MOL01343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4" name="图片 444" descr="http://tcmspw.com/strctpng/MOL01343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4385" cy="10401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3435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poncimarin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63.62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178435</wp:posOffset>
                  </wp:positionH>
                  <wp:positionV relativeFrom="paragraph">
                    <wp:posOffset>62230</wp:posOffset>
                  </wp:positionV>
                  <wp:extent cx="998220" cy="1028700"/>
                  <wp:effectExtent l="0" t="0" r="17780" b="12700"/>
                  <wp:wrapNone/>
                  <wp:docPr id="443" name="图片 443" descr="http://tcmspw.com/strctpng/MOL0134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3" name="图片 443" descr="http://tcmspw.com/strctpng/MOL0134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1" cy="10294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7879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Tetramethoxyluteolin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3.68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宋体" w:hAnsi="宋体" w:eastAsia="宋体" w:cs="宋体"/>
                      <w:color w:val="000000"/>
                      <w:sz w:val="22"/>
                      <w:szCs w:val="22"/>
                    </w:rPr>
                    <w:drawing>
                      <wp:anchor distT="0" distB="0" distL="114300" distR="114300" simplePos="0" relativeHeight="251679744" behindDoc="0" locked="0" layoutInCell="1" allowOverlap="1">
                        <wp:simplePos x="0" y="0"/>
                        <wp:positionH relativeFrom="column">
                          <wp:posOffset>17145</wp:posOffset>
                        </wp:positionH>
                        <wp:positionV relativeFrom="paragraph">
                          <wp:posOffset>-111760</wp:posOffset>
                        </wp:positionV>
                        <wp:extent cx="1051560" cy="1051560"/>
                        <wp:effectExtent l="0" t="0" r="15240" b="15240"/>
                        <wp:wrapNone/>
                        <wp:docPr id="442" name="图片 442" descr="http://tcmspw.com/strctpng/MOL007879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42" name="图片 442" descr="http://tcmspw.com/strctpng/MOL007879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51560" cy="105156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9053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-[(2S,3R)-5-[(E)-3-hydroxyprop-1-enyl]-7-methoxy-3-methylol-2,3-dihydrobenzofuran-2-yl]-2-methoxy-phenol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50.76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01248" behindDoc="0" locked="0" layoutInCell="1" allowOverlap="1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-336550</wp:posOffset>
                  </wp:positionV>
                  <wp:extent cx="1005840" cy="1005840"/>
                  <wp:effectExtent l="0" t="0" r="10160" b="10160"/>
                  <wp:wrapNone/>
                  <wp:docPr id="441" name="图片 441" descr="http://tcmspw.com/strctpng/MOL0090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1" name="图片 441" descr="http://tcmspw.com/strctpng/MOL00905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5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3277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tcmspw.com/molecule.php?qn=13277" \t "_parent" \o "http://tcmspw.com/molecule.php?qn=13277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Isosinensetin</w:t>
            </w: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51.15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02272" behindDoc="0" locked="0" layoutInCell="1" allowOverlap="1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50800</wp:posOffset>
                  </wp:positionV>
                  <wp:extent cx="1013460" cy="1021080"/>
                  <wp:effectExtent l="0" t="0" r="2540" b="20320"/>
                  <wp:wrapNone/>
                  <wp:docPr id="440" name="图片 440" descr="http://tcmspw.com/strctpng/MOL01327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0" name="图片 440" descr="http://tcmspw.com/strctpng/MOL01327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803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tcmspw.com/molecule.php?qn=1803" \t "_parent" \o "http://tcmspw.com/molecule.php?qn=1803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Sinensetin</w:t>
            </w: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50.56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03296" behindDoc="0" locked="0" layoutInCell="1" allowOverlap="1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2225</wp:posOffset>
                  </wp:positionV>
                  <wp:extent cx="1028700" cy="1021080"/>
                  <wp:effectExtent l="0" t="0" r="12700" b="20320"/>
                  <wp:wrapNone/>
                  <wp:docPr id="439" name="图片 439" descr="http://tcmspw.com/strctpng/MOL00180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" name="图片 439" descr="http://tcmspw.com/strctpng/MOL00180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828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tcmspw.com/molecule.php?qn=5828" \t "_parent" \o "http://tcmspw.com/molecule.php?qn=5828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nobiletin</w:t>
            </w: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61.67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04320" behindDoc="0" locked="0" layoutInCell="1" allowOverlap="1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22860</wp:posOffset>
                  </wp:positionV>
                  <wp:extent cx="1043940" cy="1051560"/>
                  <wp:effectExtent l="0" t="0" r="22860" b="15240"/>
                  <wp:wrapNone/>
                  <wp:docPr id="438" name="图片 438" descr="http://tcmspw.com/strctpng/MOL0058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" name="图片 438" descr="http://tcmspw.com/strctpng/MOL0058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40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3352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tcmspw.com/molecule.php?qn=13352" \t "_parent" \o "http://tcmspw.com/molecule.php?qn=13352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Obacunone</w:t>
            </w: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3.29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05344" behindDoc="0" locked="0" layoutInCell="1" allowOverlap="1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33020</wp:posOffset>
                  </wp:positionV>
                  <wp:extent cx="1196340" cy="998220"/>
                  <wp:effectExtent l="0" t="0" r="22860" b="17780"/>
                  <wp:wrapNone/>
                  <wp:docPr id="437" name="图片 437" descr="http://tcmspw.com/strctpng/MOL01335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" name="图片 437" descr="http://tcmspw.com/strctpng/MOL01335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846" cy="10029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41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(2R)-7-hydroxy-2-(4-hydroxyphenyl)chroman-4-one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71.12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06368" behindDoc="0" locked="0" layoutInCell="1" allowOverlap="1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35560</wp:posOffset>
                  </wp:positionV>
                  <wp:extent cx="1043940" cy="1051560"/>
                  <wp:effectExtent l="0" t="0" r="22860" b="15240"/>
                  <wp:wrapNone/>
                  <wp:docPr id="436" name="图片 436" descr="http://tcmspw.com/strctpng/MOL00494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6" name="图片 436" descr="http://tcmspw.com/strctpng/MOL00494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3940" cy="1051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79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FV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2.7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宋体" w:hAnsi="宋体" w:eastAsia="宋体" w:cs="宋体"/>
                      <w:color w:val="000000"/>
                      <w:sz w:val="22"/>
                      <w:szCs w:val="22"/>
                    </w:rPr>
                    <w:drawing>
                      <wp:anchor distT="0" distB="0" distL="114300" distR="114300" simplePos="0" relativeHeight="251681792" behindDoc="0" locked="0" layoutInCell="1" allowOverlap="1">
                        <wp:simplePos x="0" y="0"/>
                        <wp:positionH relativeFrom="column">
                          <wp:posOffset>81915</wp:posOffset>
                        </wp:positionH>
                        <wp:positionV relativeFrom="paragraph">
                          <wp:posOffset>-212090</wp:posOffset>
                        </wp:positionV>
                        <wp:extent cx="1005840" cy="1005840"/>
                        <wp:effectExtent l="0" t="0" r="10160" b="10160"/>
                        <wp:wrapNone/>
                        <wp:docPr id="468" name="图片 468" descr="http://tcmspw.com/strctpng/MOL001792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68" name="图片 468" descr="http://tcmspw.com/strctpng/MOL001792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06231" cy="100506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3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ypallichalc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1.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87936" behindDoc="0" locked="0" layoutInCell="1" allowOverlap="1">
                  <wp:simplePos x="0" y="0"/>
                  <wp:positionH relativeFrom="column">
                    <wp:posOffset>94615</wp:posOffset>
                  </wp:positionH>
                  <wp:positionV relativeFrom="paragraph">
                    <wp:posOffset>-87630</wp:posOffset>
                  </wp:positionV>
                  <wp:extent cx="1013460" cy="1013460"/>
                  <wp:effectExtent l="0" t="0" r="2540" b="2540"/>
                  <wp:wrapNone/>
                  <wp:docPr id="467" name="图片 467" descr="http://tcmspw.com/strctpng/MOL0048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7" name="图片 467" descr="http://tcmspw.com/strctpng/MOL0048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4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icochalcone B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6.7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88960" behindDoc="0" locked="0" layoutInCell="1" allowOverlap="1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-71120</wp:posOffset>
                  </wp:positionV>
                  <wp:extent cx="1028700" cy="1021080"/>
                  <wp:effectExtent l="0" t="0" r="12700" b="20320"/>
                  <wp:wrapNone/>
                  <wp:docPr id="466" name="图片 466" descr="http://tcmspw.com/strctpng/MOL0048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6" name="图片 466" descr="http://tcmspw.com/strctpng/MOL0048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8" cy="1024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8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icos-5-eno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89984" behindDoc="0" locked="0" layoutInCell="1" allowOverlap="1">
                  <wp:simplePos x="0" y="0"/>
                  <wp:positionH relativeFrom="column">
                    <wp:posOffset>92075</wp:posOffset>
                  </wp:positionH>
                  <wp:positionV relativeFrom="paragraph">
                    <wp:posOffset>64135</wp:posOffset>
                  </wp:positionV>
                  <wp:extent cx="998220" cy="998220"/>
                  <wp:effectExtent l="0" t="0" r="17780" b="17780"/>
                  <wp:wrapNone/>
                  <wp:docPr id="465" name="图片 465" descr="http://tcmspw.com/strctpng/MOL0049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5" name="图片 465" descr="http://tcmspw.com/strctpng/MOL00498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2" cy="9953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9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adelaid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91008" behindDoc="0" locked="0" layoutInCell="1" allowOverlap="1">
                  <wp:simplePos x="0" y="0"/>
                  <wp:positionH relativeFrom="column">
                    <wp:posOffset>79375</wp:posOffset>
                  </wp:positionH>
                  <wp:positionV relativeFrom="paragraph">
                    <wp:posOffset>-17145</wp:posOffset>
                  </wp:positionV>
                  <wp:extent cx="1013460" cy="1013460"/>
                  <wp:effectExtent l="0" t="0" r="2540" b="2540"/>
                  <wp:wrapNone/>
                  <wp:docPr id="464" name="图片 464" descr="http://tcmspw.com/strctpng/MOL00499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4" name="图片 464" descr="http://tcmspw.com/strctpng/MOL00499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389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-Methoxy-2-methyl isoflav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2.5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，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92032" behindDoc="0" locked="0" layoutInCell="1" allowOverlap="1">
                  <wp:simplePos x="0" y="0"/>
                  <wp:positionH relativeFrom="column">
                    <wp:posOffset>81915</wp:posOffset>
                  </wp:positionH>
                  <wp:positionV relativeFrom="paragraph">
                    <wp:posOffset>-12065</wp:posOffset>
                  </wp:positionV>
                  <wp:extent cx="1005840" cy="1005840"/>
                  <wp:effectExtent l="0" t="0" r="10160" b="10160"/>
                  <wp:wrapNone/>
                  <wp:docPr id="463" name="图片 463" descr="http://tcmspw.com/strctpng/MOL00389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3" name="图片 463" descr="http://tcmspw.com/strctpng/MOL00389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5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50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Vestit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4.6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99200" behindDoc="0" locked="0" layoutInCell="1" allowOverlap="1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32385</wp:posOffset>
                  </wp:positionV>
                  <wp:extent cx="1036320" cy="1028700"/>
                  <wp:effectExtent l="0" t="0" r="5080" b="12700"/>
                  <wp:wrapNone/>
                  <wp:docPr id="462" name="图片 462" descr="http://tcmspw.com/strctpng/MOL0005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2" name="图片 462" descr="http://tcmspw.com/strctpng/MOL0005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57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HMO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3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00224" behindDoc="0" locked="0" layoutInCell="1" allowOverlap="1">
                  <wp:simplePos x="0" y="0"/>
                  <wp:positionH relativeFrom="column">
                    <wp:posOffset>55880</wp:posOffset>
                  </wp:positionH>
                  <wp:positionV relativeFrom="paragraph">
                    <wp:posOffset>31750</wp:posOffset>
                  </wp:positionV>
                  <wp:extent cx="1043940" cy="1051560"/>
                  <wp:effectExtent l="0" t="0" r="22860" b="15240"/>
                  <wp:wrapNone/>
                  <wp:docPr id="461" name="图片 461" descr="http://tcmspw.com/strctpng/MOL00495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1" name="图片 461" descr="http://tcmspw.com/strctpng/MOL00495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3940" cy="1051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39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ormononet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9.6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宋体" w:hAnsi="宋体" w:eastAsia="宋体" w:cs="宋体"/>
                      <w:color w:val="000000"/>
                      <w:sz w:val="22"/>
                      <w:szCs w:val="22"/>
                    </w:rPr>
                    <w:drawing>
                      <wp:anchor distT="0" distB="0" distL="114300" distR="114300" simplePos="0" relativeHeight="251680768" behindDoc="0" locked="0" layoutInCell="1" allowOverlap="1">
                        <wp:simplePos x="0" y="0"/>
                        <wp:positionH relativeFrom="column">
                          <wp:posOffset>81915</wp:posOffset>
                        </wp:positionH>
                        <wp:positionV relativeFrom="paragraph">
                          <wp:posOffset>-177800</wp:posOffset>
                        </wp:positionV>
                        <wp:extent cx="1013460" cy="1021080"/>
                        <wp:effectExtent l="0" t="0" r="2540" b="20320"/>
                        <wp:wrapNone/>
                        <wp:docPr id="51" name="图片 51" descr="http://tcmspw.com/strctpng/MOL000392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" name="图片 51" descr="http://tcmspw.com/strctpng/MOL000392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16000" cy="1017739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417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alycos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7.7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64135</wp:posOffset>
                  </wp:positionH>
                  <wp:positionV relativeFrom="paragraph">
                    <wp:posOffset>24130</wp:posOffset>
                  </wp:positionV>
                  <wp:extent cx="1028700" cy="1036320"/>
                  <wp:effectExtent l="0" t="0" r="12700" b="5080"/>
                  <wp:wrapNone/>
                  <wp:docPr id="52" name="图片 52" descr="http://tcmspw.com/strctpng/MOL0004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 descr="http://tcmspw.com/strctpng/MOL0004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345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9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-Acetoxy-2-methylisoflav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9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83820</wp:posOffset>
                  </wp:positionH>
                  <wp:positionV relativeFrom="paragraph">
                    <wp:posOffset>45085</wp:posOffset>
                  </wp:positionV>
                  <wp:extent cx="952500" cy="944880"/>
                  <wp:effectExtent l="0" t="0" r="12700" b="20320"/>
                  <wp:wrapNone/>
                  <wp:docPr id="53" name="图片 53" descr="http://tcmspw.com/strctpng/MOL0049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http://tcmspw.com/strctpng/MOL0049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7615" cy="9465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9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,2',4'-trihydroxy－5-methoxy-3－arylcoumar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83.7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35560</wp:posOffset>
                  </wp:positionH>
                  <wp:positionV relativeFrom="paragraph">
                    <wp:posOffset>-12065</wp:posOffset>
                  </wp:positionV>
                  <wp:extent cx="998220" cy="990600"/>
                  <wp:effectExtent l="0" t="0" r="17780" b="0"/>
                  <wp:wrapNone/>
                  <wp:docPr id="54" name="图片 54" descr="http://tcmspw.com/strctpng/MOL0049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 descr="http://tcmspw.com/strctpng/MOL00499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2" cy="9953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497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icochalcone a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0.7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85888" behindDoc="0" locked="0" layoutInCell="1" allowOverlap="1">
                  <wp:simplePos x="0" y="0"/>
                  <wp:positionH relativeFrom="column">
                    <wp:posOffset>51435</wp:posOffset>
                  </wp:positionH>
                  <wp:positionV relativeFrom="paragraph">
                    <wp:posOffset>62865</wp:posOffset>
                  </wp:positionV>
                  <wp:extent cx="1036320" cy="1028700"/>
                  <wp:effectExtent l="0" t="0" r="5080" b="12700"/>
                  <wp:wrapNone/>
                  <wp:docPr id="55" name="图片 55" descr="http://tcmspw.com/strctpng/MOL0004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http://tcmspw.com/strctpng/MOL0004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3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Jaran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0.8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890"/>
                  <wp:effectExtent l="0" t="0" r="3175" b="4445"/>
                  <wp:docPr id="56" name="图片 55" descr="http://tcmspw.com/strctpng/MOL0002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5" descr="http://tcmspw.com/strctpng/MOL00023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01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Odorat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9.9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730"/>
                  <wp:effectExtent l="0" t="0" r="0" b="0"/>
                  <wp:docPr id="57" name="图片 56" descr="http://tcmspw.com/strctpng/MOL0050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6" descr="http://tcmspw.com/strctpng/MOL0050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9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E)-3-[3,4-dihydroxy-5-(3-methylbut-2-enyl)phenyl]-1-(2,4-dihydroxyphenyl)prop-2-en-1-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6.2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4415"/>
                  <wp:effectExtent l="0" t="0" r="0" b="0"/>
                  <wp:docPr id="58" name="图片 57" descr="http://tcmspw.com/strctpng/MOL00489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7" descr="http://tcmspw.com/strctpng/MOL00489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1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abran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730"/>
                  <wp:effectExtent l="0" t="0" r="0" b="0"/>
                  <wp:docPr id="59" name="图片 58" descr="http://tcmspw.com/strctpng/MOL0049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8" descr="http://tcmspw.com/strctpng/MOL0049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4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2S)-7-hydroxy-2-(4-hydroxyphenyl)-8-(3-methylbut-2-enyl)chroman-4-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6.5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05205"/>
                  <wp:effectExtent l="0" t="0" r="3810" b="5080"/>
                  <wp:docPr id="60" name="图片 59" descr="http://tcmspw.com/strctpng/MOL00494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59" descr="http://tcmspw.com/strctpng/MOL00494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5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4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icochalcone G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9.2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宋体" w:hAnsi="宋体" w:eastAsia="宋体"/>
                      <w:sz w:val="22"/>
                      <w:szCs w:val="22"/>
                    </w:rPr>
                    <w:drawing>
                      <wp:inline distT="0" distB="0" distL="0" distR="0">
                        <wp:extent cx="986790" cy="985520"/>
                        <wp:effectExtent l="0" t="0" r="4445" b="5080"/>
                        <wp:docPr id="61" name="图片 60" descr="http://tcmspw.com/strctpng/MOL004848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1" name="图片 60" descr="http://tcmspw.com/strctpng/MOL004848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986692" cy="985544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8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Inflacoumarin A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9.7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4415"/>
                  <wp:effectExtent l="0" t="0" r="0" b="0"/>
                  <wp:docPr id="62" name="图片 61" descr="http://tcmspw.com/strctpng/MOL00498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1" descr="http://tcmspw.com/strctpng/MOL00498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6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Quercetin der.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6.4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86790" cy="985520"/>
                  <wp:effectExtent l="0" t="0" r="4445" b="5080"/>
                  <wp:docPr id="63" name="图片 62" descr="http://tcmspw.com/strctpng/MOL00496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2" descr="http://tcmspw.com/strctpng/MOL00496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6692" cy="9855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56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Medicarp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9.2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4415"/>
                  <wp:effectExtent l="0" t="0" r="0" b="0"/>
                  <wp:docPr id="64" name="图片 63" descr="http://tcmspw.com/strctpng/MOL00256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3" descr="http://tcmspw.com/strctpng/MOL00256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2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epidotin B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4.4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890"/>
                  <wp:effectExtent l="0" t="0" r="3175" b="4445"/>
                  <wp:docPr id="65" name="图片 64" descr="http://tcmspw.com/strctpng/MOL0048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4" descr="http://tcmspw.com/strctpng/MOL00482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2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epidotin A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4.7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宋体" w:hAnsi="宋体" w:eastAsia="宋体" w:cs="宋体"/>
                      <w:color w:val="000000"/>
                      <w:sz w:val="22"/>
                      <w:szCs w:val="22"/>
                    </w:rPr>
                    <w:drawing>
                      <wp:anchor distT="0" distB="0" distL="114300" distR="114300" simplePos="0" relativeHeight="251710464" behindDoc="0" locked="0" layoutInCell="1" allowOverlap="1">
                        <wp:simplePos x="0" y="0"/>
                        <wp:positionH relativeFrom="column">
                          <wp:posOffset>101600</wp:posOffset>
                        </wp:positionH>
                        <wp:positionV relativeFrom="paragraph">
                          <wp:posOffset>-220345</wp:posOffset>
                        </wp:positionV>
                        <wp:extent cx="1028700" cy="1021080"/>
                        <wp:effectExtent l="0" t="0" r="12700" b="20320"/>
                        <wp:wrapNone/>
                        <wp:docPr id="66" name="图片 66" descr="http://tcmspw.com/strctpng/MOL004828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6" name="图片 66" descr="http://tcmspw.com/strctpng/MOL004828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25769" cy="102457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1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E)-1-(2,4-dihydroxyphenyl)-3-(2,2-dimethylchromen-6-yl)prop-2-en-1-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9.6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11488" behindDoc="0" locked="0" layoutInCell="1" allowOverlap="1">
                  <wp:simplePos x="0" y="0"/>
                  <wp:positionH relativeFrom="column">
                    <wp:posOffset>95885</wp:posOffset>
                  </wp:positionH>
                  <wp:positionV relativeFrom="paragraph">
                    <wp:posOffset>-12700</wp:posOffset>
                  </wp:positionV>
                  <wp:extent cx="1028700" cy="1021080"/>
                  <wp:effectExtent l="0" t="0" r="12700" b="20320"/>
                  <wp:wrapNone/>
                  <wp:docPr id="67" name="图片 67" descr="http://tcmspw.com/strctpng/MOL0048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 descr="http://tcmspw.com/strctpng/MOL0048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07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yzaglabr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1.0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12512" behindDoc="0" locked="0" layoutInCell="1" allowOverlap="1">
                  <wp:simplePos x="0" y="0"/>
                  <wp:positionH relativeFrom="column">
                    <wp:posOffset>124460</wp:posOffset>
                  </wp:positionH>
                  <wp:positionV relativeFrom="paragraph">
                    <wp:posOffset>96520</wp:posOffset>
                  </wp:positionV>
                  <wp:extent cx="998220" cy="990600"/>
                  <wp:effectExtent l="0" t="0" r="17780" b="0"/>
                  <wp:wrapNone/>
                  <wp:docPr id="68" name="图片 68" descr="http://tcmspw.com/strctpng/MOL0049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 descr="http://tcmspw.com/strctpng/MOL0049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7623" cy="9964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8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icocoumar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3.2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13536" behindDoc="0" locked="0" layoutInCell="1" allowOverlap="1">
                  <wp:simplePos x="0" y="0"/>
                  <wp:positionH relativeFrom="column">
                    <wp:posOffset>141605</wp:posOffset>
                  </wp:positionH>
                  <wp:positionV relativeFrom="paragraph">
                    <wp:posOffset>-47625</wp:posOffset>
                  </wp:positionV>
                  <wp:extent cx="982980" cy="990600"/>
                  <wp:effectExtent l="0" t="0" r="7620" b="0"/>
                  <wp:wrapNone/>
                  <wp:docPr id="69" name="图片 69" descr="http://tcmspw.com/strctpng/MOL00488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 descr="http://tcmspw.com/strctpng/MOL00488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6692" cy="9855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365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upiwighte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1.6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714560" behindDoc="0" locked="0" layoutInCell="1" allowOverlap="1">
                  <wp:simplePos x="0" y="0"/>
                  <wp:positionH relativeFrom="column">
                    <wp:posOffset>113030</wp:posOffset>
                  </wp:positionH>
                  <wp:positionV relativeFrom="paragraph">
                    <wp:posOffset>-3810</wp:posOffset>
                  </wp:positionV>
                  <wp:extent cx="1005840" cy="1005840"/>
                  <wp:effectExtent l="0" t="0" r="10160" b="10160"/>
                  <wp:wrapNone/>
                  <wp:docPr id="70" name="图片 70" descr="http://tcmspw.com/strctpng/MOL00365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 descr="http://tcmspw.com/strctpng/MOL00365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5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02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ehydroglyasperins C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3.8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</w:p>
          <w:tbl>
            <w:tblPr>
              <w:tblStyle w:val="3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80"/>
            </w:tblGrid>
            <w:tr>
              <w:trPr>
                <w:trHeight w:val="1728" w:hRule="atLeast"/>
                <w:tblCellSpacing w:w="0" w:type="dxa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宋体" w:hAnsi="宋体" w:eastAsia="宋体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宋体" w:hAnsi="宋体" w:eastAsia="宋体" w:cs="宋体"/>
                      <w:color w:val="000000"/>
                      <w:sz w:val="22"/>
                      <w:szCs w:val="22"/>
                    </w:rPr>
                    <w:drawing>
                      <wp:anchor distT="0" distB="0" distL="114300" distR="114300" simplePos="0" relativeHeight="251693056" behindDoc="0" locked="0" layoutInCell="1" allowOverlap="1">
                        <wp:simplePos x="0" y="0"/>
                        <wp:positionH relativeFrom="column">
                          <wp:posOffset>62230</wp:posOffset>
                        </wp:positionH>
                        <wp:positionV relativeFrom="paragraph">
                          <wp:posOffset>-323215</wp:posOffset>
                        </wp:positionV>
                        <wp:extent cx="1257300" cy="716280"/>
                        <wp:effectExtent l="0" t="0" r="12700" b="20320"/>
                        <wp:wrapNone/>
                        <wp:docPr id="71" name="图片 71" descr="http://tcmspw.com/strctpng/MOL005020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1" name="图片 71" descr="http://tcmspw.com/strctpng/MOL005020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60231" cy="709272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</w:tbl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1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Eurycarpin A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3.2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94080" behindDoc="0" locked="0" layoutInCell="1" allowOverlap="1">
                  <wp:simplePos x="0" y="0"/>
                  <wp:positionH relativeFrom="column">
                    <wp:posOffset>54610</wp:posOffset>
                  </wp:positionH>
                  <wp:positionV relativeFrom="paragraph">
                    <wp:posOffset>-31750</wp:posOffset>
                  </wp:positionV>
                  <wp:extent cx="1051560" cy="1059180"/>
                  <wp:effectExtent l="0" t="0" r="15240" b="7620"/>
                  <wp:wrapNone/>
                  <wp:docPr id="72" name="图片 72" descr="http://tcmspw.com/strctpng/MOL0049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 descr="http://tcmspw.com/strctpng/MOL0049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077" cy="10538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3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8-(6-hydroxy-2-benzofuranyl)-2,2-dimethyl-5-chromen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8.4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95104" behindDoc="0" locked="0" layoutInCell="1" allowOverlap="1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-45720</wp:posOffset>
                  </wp:positionV>
                  <wp:extent cx="1043940" cy="1043940"/>
                  <wp:effectExtent l="0" t="0" r="22860" b="22860"/>
                  <wp:wrapNone/>
                  <wp:docPr id="73" name="图片 73" descr="http://tcmspw.com/strctpng/MOL00483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 descr="http://tcmspw.com/strctpng/MOL00483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40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00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ancaonin G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0.4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107950</wp:posOffset>
                  </wp:positionH>
                  <wp:positionV relativeFrom="paragraph">
                    <wp:posOffset>48895</wp:posOffset>
                  </wp:positionV>
                  <wp:extent cx="988060" cy="988060"/>
                  <wp:effectExtent l="0" t="0" r="2540" b="2540"/>
                  <wp:wrapNone/>
                  <wp:docPr id="74" name="图片 74" descr="http://tcmspw.com/strctpng/MOL0050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 descr="http://tcmspw.com/strctpng/MOL0050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1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yasperin C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5.5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97152" behindDoc="0" locked="0" layoutInCell="1" allowOverlap="1">
                  <wp:simplePos x="0" y="0"/>
                  <wp:positionH relativeFrom="column">
                    <wp:posOffset>92710</wp:posOffset>
                  </wp:positionH>
                  <wp:positionV relativeFrom="paragraph">
                    <wp:posOffset>-29210</wp:posOffset>
                  </wp:positionV>
                  <wp:extent cx="1036320" cy="1036320"/>
                  <wp:effectExtent l="0" t="0" r="5080" b="5080"/>
                  <wp:wrapNone/>
                  <wp:docPr id="75" name="图片 75" descr="http://tcmspw.com/strctpng/MOL0048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 descr="http://tcmspw.com/strctpng/MOL0048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5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ancaonin A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1.0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 w:cs="Times New Roman"/>
                <w:sz w:val="22"/>
                <w:szCs w:val="22"/>
              </w:rPr>
            </w:pPr>
            <w:r>
              <w:rPr>
                <w:rFonts w:ascii="宋体" w:hAnsi="宋体" w:eastAsia="宋体" w:cs="宋体"/>
                <w:color w:val="000000"/>
                <w:sz w:val="22"/>
                <w:szCs w:val="22"/>
              </w:rPr>
              <w:drawing>
                <wp:anchor distT="0" distB="0" distL="114300" distR="114300" simplePos="0" relativeHeight="251698176" behindDoc="0" locked="0" layoutInCell="1" allowOverlap="1">
                  <wp:simplePos x="0" y="0"/>
                  <wp:positionH relativeFrom="column">
                    <wp:posOffset>130810</wp:posOffset>
                  </wp:positionH>
                  <wp:positionV relativeFrom="paragraph">
                    <wp:posOffset>38100</wp:posOffset>
                  </wp:positionV>
                  <wp:extent cx="1028700" cy="1021080"/>
                  <wp:effectExtent l="0" t="0" r="12700" b="20320"/>
                  <wp:wrapNone/>
                  <wp:docPr id="76" name="图片 76" descr="http://tcmspw.com/strctpng/MOL00485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6" descr="http://tcmspw.com/strctpng/MOL00485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93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8-prenylated eriodictyol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53.79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191895" cy="971550"/>
                  <wp:effectExtent l="0" t="0" r="8890" b="0"/>
                  <wp:docPr id="77" name="图片 76" descr="http://tcmspw.com/strctpng/MOL00499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6" descr="http://tcmspw.com/strctpng/MOL00499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846" cy="9717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64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5,7-dihydroxy-3-(4-methoxyphenyl)-8-(3-methylbut-2-enyl)chromone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0.49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05205"/>
                  <wp:effectExtent l="0" t="0" r="3810" b="5080"/>
                  <wp:docPr id="78" name="图片 77" descr="http://tcmspw.com/strctpng/MOL00486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7" descr="http://tcmspw.com/strctpng/MOL00486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5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89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6-prenylated eriodictyol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9.22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29995" cy="742315"/>
                  <wp:effectExtent l="0" t="0" r="8255" b="635"/>
                  <wp:docPr id="79" name="图片 78" descr="http://tcmspw.com/strctpng/MOL00498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8" descr="http://tcmspw.com/strctpng/MOL00498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0228" cy="7424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63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-(3,4-dihydroxyphenyl)-5,7-dihydroxy-8-(3-methylbut-2-enyl)chromone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66.37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890"/>
                  <wp:effectExtent l="0" t="0" r="3175" b="4445"/>
                  <wp:docPr id="80" name="图片 79" descr="http://tcmspw.com/strctpng/MOL00486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79" descr="http://tcmspw.com/strctpng/MOL00486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35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Sigmoidin-B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4.88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890"/>
                  <wp:effectExtent l="0" t="0" r="3175" b="4445"/>
                  <wp:docPr id="81" name="图片 80" descr="http://tcmspw.com/strctpng/MOL0049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80" descr="http://tcmspw.com/strctpng/MOL0049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66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2-(3,4-dihydroxyphenyl)-5,7-dihydroxy-6-(3-methylbut-2-enyl)chromone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4.15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4415"/>
                  <wp:effectExtent l="0" t="0" r="0" b="0"/>
                  <wp:docPr id="82" name="图片 81" descr="http://tcmspw.com/strctpng/MOL00486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1" descr="http://tcmspw.com/strctpng/MOL00486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83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Licoisoflavone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1.61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890"/>
                  <wp:effectExtent l="0" t="0" r="3175" b="4445"/>
                  <wp:docPr id="83" name="图片 82" descr="http://tcmspw.com/strctpng/MOL00488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2" descr="http://tcmspw.com/strctpng/MOL00488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49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Isolicoflavonol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45.17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55370" cy="1054100"/>
                  <wp:effectExtent l="0" t="0" r="0" b="0"/>
                  <wp:docPr id="84" name="图片 83" descr="http://tcmspw.com/strctpng/MOL0049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3" descr="http://tcmspw.com/strctpng/MOL0049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077" cy="10538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14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Isotrifoliol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1.94</w:t>
            </w:r>
          </w:p>
        </w:tc>
        <w:tc>
          <w:tcPr>
            <w:tcW w:w="851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134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55370" cy="1054100"/>
                  <wp:effectExtent l="0" t="0" r="0" b="0"/>
                  <wp:docPr id="85" name="图片 84" descr="http://tcmspw.com/strctpng/MOL0048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4" descr="http://tcmspw.com/strctpng/MOL0048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077" cy="10538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1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  <w:t>1,3-dihydroxy-9-methoxy-6-benzofurano[3,2-c]chromen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8.14</w:t>
            </w:r>
          </w:p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3</w:t>
            </w:r>
          </w:p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3625"/>
                  <wp:effectExtent l="0" t="0" r="2540" b="3810"/>
                  <wp:docPr id="86" name="图片 85" descr="http://tcmspw.com/strctpng/MOL0049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5" descr="http://tcmspw.com/strctpng/MOL0049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3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4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-(2,4-dihydroxyphenyl)-8-(1,1-dimethylprop-2-enyl)-7-hydroxy-5-methoxy-coumar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9.6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96315" cy="995045"/>
                  <wp:effectExtent l="0" t="0" r="0" b="0"/>
                  <wp:docPr id="87" name="图片 86" descr="http://tcmspw.com/strctpng/MOL0048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6" descr="http://tcmspw.com/strctpng/MOL0048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2" cy="9953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0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yasperin B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5.2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30630" cy="545465"/>
                  <wp:effectExtent l="0" t="0" r="7620" b="7620"/>
                  <wp:docPr id="88" name="图片 87" descr="http://tcmspw.com/strctpng/MOL0048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87" descr="http://tcmspw.com/strctpng/MOL00480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0923" cy="5451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1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abre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6.2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55370" cy="1054100"/>
                  <wp:effectExtent l="0" t="0" r="0" b="0"/>
                  <wp:docPr id="89" name="图片 88" descr="http://tcmspw.com/strctpng/MOL0049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88" descr="http://tcmspw.com/strctpng/MOL0049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077" cy="1053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3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Phaseolinisoflava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2.0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3625"/>
                  <wp:effectExtent l="0" t="0" r="2540" b="3810"/>
                  <wp:docPr id="90" name="图片 89" descr="http://tcmspw.com/strctpng/MOL00483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89" descr="http://tcmspw.com/strctpng/MOL0048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3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57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ancaonin B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8.7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890"/>
                  <wp:effectExtent l="0" t="0" r="3175" b="4445"/>
                  <wp:docPr id="91" name="图片 90" descr="http://tcmspw.com/strctpng/MOL00485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90" descr="http://tcmspw.com/strctpng/MOL00485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0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abrid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3.2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55370" cy="1054100"/>
                  <wp:effectExtent l="0" t="0" r="0" b="0"/>
                  <wp:docPr id="92" name="图片 91" descr="http://tcmspw.com/strctpng/MOL0049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91" descr="http://tcmspw.com/strctpng/MOL00490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077" cy="10538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5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icoric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3.5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4415"/>
                  <wp:effectExtent l="0" t="0" r="0" b="0"/>
                  <wp:docPr id="93" name="图片 92" descr="http://tcmspw.com/strctpng/MOL00485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92" descr="http://tcmspw.com/strctpng/MOL00485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7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ycyr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2.6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45210" cy="1043940"/>
                  <wp:effectExtent l="0" t="0" r="2540" b="3810"/>
                  <wp:docPr id="94" name="图片 93" descr="http://tcmspw.com/strctpng/MOL00487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93" descr="http://tcmspw.com/strctpng/MOL00487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40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01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icoagroisoflav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730"/>
                  <wp:effectExtent l="0" t="0" r="0" b="0"/>
                  <wp:docPr id="95" name="图片 94" descr="http://tcmspw.com/strctpng/MOL0050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94" descr="http://tcmspw.com/strctpng/MOL0050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1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abr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2.5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45210" cy="1043940"/>
                  <wp:effectExtent l="0" t="0" r="2540" b="3810"/>
                  <wp:docPr id="96" name="图片 95" descr="http://tcmspw.com/strctpng/MOL0049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95" descr="http://tcmspw.com/strctpng/MOL0049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40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2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kanzonols W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0.4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730"/>
                  <wp:effectExtent l="0" t="0" r="0" b="0"/>
                  <wp:docPr id="97" name="图片 96" descr="http://tcmspw.com/strctpng/MOL0048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96" descr="http://tcmspw.com/strctpng/MOL0048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7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2-[(3R)-8,8-dimethyl-3,4-dihydro-2H-pyrano[6,5-f]chromen-3-yl]-5-methoxyphen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45210" cy="1043940"/>
                  <wp:effectExtent l="0" t="0" r="2540" b="3810"/>
                  <wp:docPr id="98" name="图片 97" descr="http://tcmspw.com/strctpng/MOL00497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97" descr="http://tcmspw.com/strctpng/MOL00497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40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1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1,3-dihydroxy-8,9-dimethoxy-6-benzofurano[3,2-c]chromen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4415"/>
                  <wp:effectExtent l="0" t="0" r="0" b="0"/>
                  <wp:docPr id="99" name="图片 98" descr="http://tcmspw.com/strctpng/MOL0049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98" descr="http://tcmspw.com/strctpng/MOL0049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1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yasperin F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5.8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70000" cy="825500"/>
                  <wp:effectExtent l="0" t="0" r="6350" b="0"/>
                  <wp:docPr id="100" name="图片 99" descr="http://tcmspw.com/strctpng/MOL0048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99" descr="http://tcmspw.com/strctpng/MOL0048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0" cy="8253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484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Inermi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5.1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60475" cy="665480"/>
                  <wp:effectExtent l="0" t="0" r="0" b="1905"/>
                  <wp:docPr id="101" name="图片 100" descr="http://tcmspw.com/strctpng/MOL00148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100" descr="http://tcmspw.com/strctpng/MOL00148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231" cy="6652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85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licoisoflavan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2.4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40790" cy="846455"/>
                  <wp:effectExtent l="0" t="0" r="0" b="0"/>
                  <wp:docPr id="102" name="图片 101" descr="http://tcmspw.com/strctpng/MOL0048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101" descr="http://tcmspw.com/strctpng/MOL00488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0692" cy="8465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84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Licoisoflavone B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9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05205"/>
                  <wp:effectExtent l="0" t="0" r="3810" b="5080"/>
                  <wp:docPr id="104" name="图片 103" descr="http://tcmspw.com/strctpng/MOL00488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103" descr="http://tcmspw.com/strctpng/MOL00488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5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27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Semilicoisoflavone B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8.7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3625"/>
                  <wp:effectExtent l="0" t="0" r="2540" b="3810"/>
                  <wp:docPr id="103" name="图片 102" descr="http://tcmspw.com/strctpng/MOL0048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102" descr="http://tcmspw.com/strctpng/MOL00482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3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06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euchren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0.2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79525" cy="887095"/>
                  <wp:effectExtent l="0" t="0" r="0" b="8890"/>
                  <wp:docPr id="105" name="图片 104" descr="http://tcmspw.com/strctpng/MOL0048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104" descr="http://tcmspw.com/strctpng/MOL00480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9769" cy="886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74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'-Methoxyglabrid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6.1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74420" cy="1073150"/>
                  <wp:effectExtent l="0" t="0" r="0" b="0"/>
                  <wp:docPr id="106" name="图片 105" descr="http://tcmspw.com/strctpng/MOL00497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105" descr="http://tcmspw.com/strctpng/MOL00497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4616" cy="10733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66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3'-Hydroxy-4'-O-Methylglabrid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3.7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55370" cy="1054100"/>
                  <wp:effectExtent l="0" t="0" r="0" b="0"/>
                  <wp:docPr id="107" name="图片 106" descr="http://tcmspw.com/strctpng/MOL00496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106" descr="http://tcmspw.com/strctpng/MOL00496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077" cy="1053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017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Phase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8.7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4415"/>
                  <wp:effectExtent l="0" t="0" r="0" b="0"/>
                  <wp:docPr id="108" name="图片 107" descr="http://tcmspw.com/strctpng/MOL0050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107" descr="http://tcmspw.com/strctpng/MOL0050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43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003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Licoagrocarp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8.8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890"/>
                  <wp:effectExtent l="0" t="0" r="3175" b="4445"/>
                  <wp:docPr id="109" name="图片 108" descr="http://tcmspw.com/strctpng/MOL00500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108" descr="http://tcmspw.com/strctpng/MOL00500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007</w:t>
            </w:r>
          </w:p>
        </w:tc>
        <w:tc>
          <w:tcPr>
            <w:tcW w:w="201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Glyasperins M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2.6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79525" cy="643255"/>
                  <wp:effectExtent l="0" t="0" r="0" b="4445"/>
                  <wp:docPr id="110" name="图片 109" descr="http://tcmspw.com/strctpng/MOL0050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109" descr="http://tcmspw.com/strctpng/MOL0050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9769" cy="6435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2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2S)-6-(2,4-dihydroxyphenyl)-2-(2-hydroxypropan-2-yl)-4-methoxy-2,3-dihydrofuro[3,2-g]chromen-7-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0.2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74420" cy="1073150"/>
                  <wp:effectExtent l="0" t="0" r="0" b="0"/>
                  <wp:docPr id="111" name="图片 110" descr="http://tcmspw.com/strctpng/MOL0048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110" descr="http://tcmspw.com/strctpng/MOL00482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4616" cy="10733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5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1-Methoxyphaseollid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9.9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46480" cy="1045210"/>
                  <wp:effectExtent l="0" t="0" r="1270" b="2540"/>
                  <wp:docPr id="112" name="图片 111" descr="http://tcmspw.com/strctpng/MOL0049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111" descr="http://tcmspw.com/strctpng/MOL0049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6526" cy="10453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0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icopyranocoumar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80.3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56030" cy="605790"/>
                  <wp:effectExtent l="0" t="0" r="1270" b="4445"/>
                  <wp:docPr id="113" name="图片 112" descr="http://tcmspw.com/strctpng/MOL0049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112" descr="http://tcmspw.com/strctpng/MOL0049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095" cy="605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31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ycy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90.7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890"/>
                  <wp:effectExtent l="0" t="0" r="3175" b="4445"/>
                  <wp:docPr id="114" name="图片 113" descr="http://tcmspw.com/strctpng/MOL0023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113" descr="http://tcmspw.com/strctpng/MOL0023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45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0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2S)-2-[4-hydroxy-3-(3-methylbut-2-enyl)phenyl]-8,8-dimethyl-2,3-dihydropyrano[2,3-f]chromen-4-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1.7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255"/>
                  <wp:effectExtent l="0" t="0" r="3175" b="5080"/>
                  <wp:docPr id="115" name="图片 114" descr="http://tcmspw.com/strctpng/MOL0048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114" descr="http://tcmspw.com/strctpng/MOL0048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39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89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hinpterocarp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70000" cy="867410"/>
                  <wp:effectExtent l="0" t="0" r="6350" b="8890"/>
                  <wp:docPr id="116" name="图片 115" descr="http://tcmspw.com/strctpng/MOL0048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115" descr="http://tcmspw.com/strctpng/MOL0048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0" cy="8674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00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ancaonin H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255"/>
                  <wp:effectExtent l="0" t="0" r="3175" b="5080"/>
                  <wp:docPr id="117" name="图片 116" descr="http://tcmspw.com/strctpng/MOL005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116" descr="http://tcmspw.com/strctpng/MOL005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39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4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Isoglycy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19200" cy="947420"/>
                  <wp:effectExtent l="0" t="0" r="635" b="5080"/>
                  <wp:docPr id="118" name="图片 117" descr="http://tcmspw.com/strctpng/MOL00494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图片 117" descr="http://tcmspw.com/strctpng/MOL00494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019" cy="9476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01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Xambioona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4.8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70000" cy="900430"/>
                  <wp:effectExtent l="0" t="0" r="6350" b="0"/>
                  <wp:docPr id="119" name="图片 118" descr="http://tcmspw.com/strctpng/MOL0050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118" descr="http://tcmspw.com/strctpng/MOL0050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0" cy="9001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98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Kanzonol F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2.4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50315" cy="920115"/>
                  <wp:effectExtent l="0" t="0" r="6985" b="0"/>
                  <wp:docPr id="120" name="图片 119" descr="http://tcmspw.com/strctpng/MOL00498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119" descr="http://tcmspw.com/strctpng/MOL00498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0462" cy="9201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751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methyl icosa-11,14-dienoat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9.6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04570"/>
                  <wp:effectExtent l="0" t="0" r="3810" b="5715"/>
                  <wp:docPr id="121" name="图片 120" descr="http://tcmspw.com/strctpng/MOL0075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图片 120" descr="http://tcmspw.com/strctpng/MOL0075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0" cy="1004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840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lycite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0.4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47115" cy="1045210"/>
                  <wp:effectExtent l="0" t="0" r="635" b="2540"/>
                  <wp:docPr id="122" name="图片 121" descr="http://tcmspw.com/strctpng/MOL0084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图片 121" descr="http://tcmspw.com/strctpng/MOL0084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170" cy="10453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14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Perlolyri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5.9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255"/>
                  <wp:effectExtent l="0" t="0" r="3175" b="5080"/>
                  <wp:docPr id="123" name="图片 122" descr="http://tcmspw.com/strctpng/MOL0021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图片 122" descr="http://tcmspw.com/strctpng/MOL0021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39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32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rutinone A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7590" cy="1035685"/>
                  <wp:effectExtent l="0" t="0" r="0" b="0"/>
                  <wp:docPr id="124" name="图片 123" descr="http://tcmspw.com/strctpng/MOL0053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图片 123" descr="http://tcmspw.com/strctpng/MOL0053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382" cy="10355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87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iop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3.5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45210" cy="1043305"/>
                  <wp:effectExtent l="0" t="0" r="2540" b="4445"/>
                  <wp:docPr id="125" name="图片 124" descr="http://tcmspw.com/strctpng/MOL00287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图片 124" descr="http://tcmspw.com/strctpng/MOL00287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34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705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-beta-Hydroxymethyllenetanshiquin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2.1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3780"/>
                  <wp:effectExtent l="0" t="0" r="0" b="0"/>
                  <wp:docPr id="126" name="图片 125" descr="http://tcmspw.com/strctpng/MOL0070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图片 125" descr="http://tcmspw.com/strctpng/MOL0070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36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49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rysanthemaxanth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7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310640" cy="918210"/>
                  <wp:effectExtent l="0" t="0" r="3810" b="0"/>
                  <wp:docPr id="127" name="图片 126" descr="http://tcmspw.com/strctpng/MOL00449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图片 126" descr="http://tcmspw.com/strctpng/MOL00449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0811" cy="9183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841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11-Hydroxyrankinidi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182370" cy="1031240"/>
                  <wp:effectExtent l="0" t="0" r="0" b="0"/>
                  <wp:docPr id="128" name="图片 127" descr="http://tcmspw.com/strctpng/MOL0084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127" descr="http://tcmspw.com/strctpng/MOL0084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2077" cy="10310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677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tigmast-7-en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7.4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96315" cy="994410"/>
                  <wp:effectExtent l="0" t="0" r="0" b="0"/>
                  <wp:docPr id="129" name="图片 128" descr="http://tcmspw.com/strctpng/MOL00677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128" descr="http://tcmspw.com/strctpng/MOL00677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2" cy="9946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435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pinaste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2.9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98220" cy="996315"/>
                  <wp:effectExtent l="0" t="0" r="0" b="0"/>
                  <wp:docPr id="130" name="图片 129" descr="http://tcmspw.com/strctpng/MOL00435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129" descr="http://tcmspw.com/strctpng/MOL00435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8237" cy="9964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00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poriferasta-7,22E-dien-3beta-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2.9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86790" cy="984885"/>
                  <wp:effectExtent l="0" t="0" r="4445" b="5715"/>
                  <wp:docPr id="131" name="图片 130" descr="http://tcmspw.com/strctpng/MOL0010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130" descr="http://tcmspw.com/strctpng/MOL00100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6692" cy="9849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303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ZINC0397878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3.8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255"/>
                  <wp:effectExtent l="0" t="0" r="3175" b="5080"/>
                  <wp:docPr id="132" name="图片 131" descr="http://tcmspw.com/strctpng/MOL00303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图片 131" descr="http://tcmspw.com/strctpng/MOL00303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39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8407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8S,9S,10R,13R,14S,17R)-17-[(E,2R,5S)-5-ethyl-6-methylhept-3-en-2-yl]-10,13-dimethyl-1,2,4,7,8,9,11,12,14,15,16,17-dodecahydrocyclopenta[a]phenanthren-3-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255"/>
                  <wp:effectExtent l="0" t="0" r="3175" b="5080"/>
                  <wp:docPr id="133" name="图片 132" descr="http://tcmspw.com/strctpng/MOL0084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图片 132" descr="http://tcmspw.com/strctpng/MOL0084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39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655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Taraxe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86790" cy="984885"/>
                  <wp:effectExtent l="0" t="0" r="4445" b="5715"/>
                  <wp:docPr id="134" name="图片 133" descr="http://tcmspw.com/strctpng/MOL00655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图片 133" descr="http://tcmspw.com/strctpng/MOL00655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6692" cy="9849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8397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aturil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0.3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67460" cy="752475"/>
                  <wp:effectExtent l="0" t="0" r="0" b="0"/>
                  <wp:docPr id="135" name="图片 134" descr="http://tcmspw.com/strctpng/MOL0083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图片 134" descr="http://tcmspw.com/strctpng/MOL00839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301" cy="7522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839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alpha-Stigmastan-3,6-di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3.1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833755" cy="1006475"/>
                  <wp:effectExtent l="0" t="0" r="5080" b="3810"/>
                  <wp:docPr id="136" name="图片 135" descr="http://tcmspw.com/strctpng/MOL0083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图片 135" descr="http://tcmspw.com/strctpng/MOL0083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3671" cy="10062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07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8β-ethoxy atractylenolide Ⅲ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5.9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095"/>
                  <wp:effectExtent l="0" t="0" r="0" b="0"/>
                  <wp:docPr id="137" name="图片 136" descr="http://tcmspw.com/strctpng/MOL0000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图片 136" descr="http://tcmspw.com/strctpng/MOL00007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04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β-acetoxyatractyl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4.0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89685" cy="737235"/>
                  <wp:effectExtent l="0" t="0" r="6350" b="5715"/>
                  <wp:docPr id="138" name="图片 137" descr="http://tcmspw.com/strctpng/MOL0000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图片 137" descr="http://tcmspw.com/strctpng/MOL0000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539" cy="7373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02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12-senecioyl-2E,8E,10E-atractylentri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84580" cy="1047750"/>
                  <wp:effectExtent l="0" t="0" r="1905" b="0"/>
                  <wp:docPr id="139" name="图片 138" descr="http://tcmspw.com/strctpng/MOL0000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图片 138" descr="http://tcmspw.com/strctpng/MOL0000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4385" cy="10479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02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14-acetyl-12-senecioyl-2E,8Z,10E-atractylentri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3.3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191895" cy="498475"/>
                  <wp:effectExtent l="0" t="0" r="8890" b="0"/>
                  <wp:docPr id="140" name="图片 139" descr="http://tcmspw.com/strctpng/MOL0000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图片 139" descr="http://tcmspw.com/strctpng/MOL0000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869" cy="4982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02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14-acetyl-12-senecioyl-2E,8E,10E-atractylentri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0.3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43330" cy="703580"/>
                  <wp:effectExtent l="0" t="0" r="0" b="1905"/>
                  <wp:docPr id="141" name="图片 140" descr="http://tcmspw.com/strctpng/MOL0000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图片 140" descr="http://tcmspw.com/strctpng/MOL0000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619" cy="703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02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α-Amyr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9.5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162685" cy="1049655"/>
                  <wp:effectExtent l="0" t="0" r="0" b="0"/>
                  <wp:docPr id="142" name="图片 141" descr="http://tcmspw.com/strctpng/MOL0000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图片 141" descr="http://tcmspw.com/strctpng/MOL0000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539" cy="1049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03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6.2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2990"/>
                  <wp:effectExtent l="0" t="0" r="2540" b="4445"/>
                  <wp:docPr id="143" name="图片 142" descr="http://tcmspw.com/strctpng/MOL00003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图片 142" descr="http://tcmspw.com/strctpng/MOL0000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29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30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ehydroeburico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4.1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96315" cy="1035050"/>
                  <wp:effectExtent l="0" t="0" r="0" b="0"/>
                  <wp:docPr id="144" name="图片 143" descr="http://tcmspw.com/strctpng/MOL0003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图片 143" descr="http://tcmspw.com/strctpng/MOL0003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2" cy="10349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8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ergosta-7,22E-dien-3beta-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3.5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55370" cy="1053465"/>
                  <wp:effectExtent l="0" t="0" r="0" b="0"/>
                  <wp:docPr id="145" name="图片 144" descr="http://tcmspw.com/strctpng/MOL00028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图片 144" descr="http://tcmspw.com/strctpng/MOL00028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077" cy="10532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8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Ergosterol peroxid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0.3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113790" cy="1038860"/>
                  <wp:effectExtent l="0" t="0" r="0" b="8890"/>
                  <wp:docPr id="146" name="图片 145" descr="http://tcmspw.com/strctpng/MOL00028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图片 145" descr="http://tcmspw.com/strctpng/MOL00028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3692" cy="10389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7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trametenol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7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38225"/>
                  <wp:effectExtent l="0" t="0" r="3810" b="0"/>
                  <wp:docPr id="147" name="图片 146" descr="http://tcmspw.com/strctpng/MOL00027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图片 146" descr="http://tcmspw.com/strctpng/MOL00027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383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87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beta-Hydroxy-24-methylene-8-lanostene-21-o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7905" cy="1016000"/>
                  <wp:effectExtent l="0" t="0" r="0" b="0"/>
                  <wp:docPr id="148" name="图片 147" descr="http://tcmspw.com/strctpng/MOL00028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图片 147" descr="http://tcmspw.com/strctpng/MOL00028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7810" cy="10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8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2R)-2-[(5R,10S,13R,14R,16R,17R)-16-hydroxy-3-keto-4,4,10,13,14-pentamethyl-1,2,5,6,12,15,16,17-octahydrocyclopenta[a]phenanthren-17-yl]-5-isopropyl-hex-5-eno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88695" cy="986790"/>
                  <wp:effectExtent l="0" t="0" r="2540" b="4445"/>
                  <wp:docPr id="149" name="图片 148" descr="http://tcmspw.com/strctpng/MOL0002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图片 148" descr="http://tcmspw.com/strctpng/MOL00028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8450" cy="9866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9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poricoic acid C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1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255"/>
                  <wp:effectExtent l="0" t="0" r="3175" b="5080"/>
                  <wp:docPr id="150" name="图片 149" descr="http://tcmspw.com/strctpng/MOL00029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图片 149" descr="http://tcmspw.com/strctpng/MOL00029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39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7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ereviste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7.9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04570"/>
                  <wp:effectExtent l="0" t="0" r="3810" b="5715"/>
                  <wp:docPr id="151" name="图片 150" descr="http://tcmspw.com/strctpng/MOL00027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图片 150" descr="http://tcmspw.com/strctpng/MOL00027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4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9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hederagen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6.9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，T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84605" cy="908685"/>
                  <wp:effectExtent l="0" t="0" r="0" b="6350"/>
                  <wp:docPr id="152" name="图片 151" descr="http://tcmspw.com/strctpng/MOL00029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图片 151" descr="http://tcmspw.com/strctpng/MOL00029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4662" cy="9085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7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,9(11)-dehydropachym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5.1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7590" cy="1035685"/>
                  <wp:effectExtent l="0" t="0" r="0" b="0"/>
                  <wp:docPr id="153" name="图片 152" descr="http://tcmspw.com/strctpng/MOL00027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图片 152" descr="http://tcmspw.com/strctpng/MOL00027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384" cy="10355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8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pachym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3.6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162685" cy="1032510"/>
                  <wp:effectExtent l="0" t="0" r="0" b="0"/>
                  <wp:docPr id="154" name="图片 153" descr="http://tcmspw.com/strctpng/MOL00028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图片 153" descr="http://tcmspw.com/strctpng/MOL00028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539" cy="10322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8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1.0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96315" cy="994410"/>
                  <wp:effectExtent l="0" t="0" r="0" b="0"/>
                  <wp:docPr id="155" name="图片 154" descr="http://tcmspw.com/strctpng/MOL00028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图片 154" descr="http://tcmspw.com/strctpng/MOL00028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2" cy="9946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27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0.9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249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04570"/>
                  <wp:effectExtent l="0" t="0" r="3810" b="5715"/>
                  <wp:docPr id="156" name="图片 155" descr="http://tcmspw.com/strctpng/MOL00027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图片 155" descr="http://tcmspw.com/strctpng/MOL00027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4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32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itosterol alpha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3.2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YYR，T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3780"/>
                  <wp:effectExtent l="0" t="0" r="0" b="0"/>
                  <wp:docPr id="157" name="图片 156" descr="http://tcmspw.com/strctpng/MOL0013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图片 156" descr="http://tcmspw.com/strctpng/MOL00132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36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49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Manden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YY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3780"/>
                  <wp:effectExtent l="0" t="0" r="0" b="0"/>
                  <wp:docPr id="158" name="图片 157" descr="http://tcmspw.com/strctpng/MOL00149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图片 157" descr="http://tcmspw.com/strctpng/MOL00149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36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37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6Z,10E,14E,18E)-2,6,10,15,19,23-hexamethyltetracosa-2,6,10,14,18,22-hexae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3.5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YY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04570"/>
                  <wp:effectExtent l="0" t="0" r="3810" b="5715"/>
                  <wp:docPr id="159" name="图片 158" descr="http://tcmspw.com/strctpng/MOL0023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图片 158" descr="http://tcmspw.com/strctpng/MOL00237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4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88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[(2R)-2,3-dihydroxypropyl] (Z)-octadec-9-enoat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4.1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YY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3780"/>
                  <wp:effectExtent l="0" t="0" r="0" b="0"/>
                  <wp:docPr id="160" name="图片 159" descr="http://tcmspw.com/strctpng/MOL00288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图片 159" descr="http://tcmspw.com/strctpng/MOL00288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36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811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oixenolid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YY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716280" cy="1016000"/>
                  <wp:effectExtent l="0" t="0" r="7620" b="0"/>
                  <wp:docPr id="161" name="图片 160" descr="http://tcmspw.com/strctpng/MOL0081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图片 160" descr="http://tcmspw.com/strctpng/MOL0081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395" cy="10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812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2-Monoole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4.2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YY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88695" cy="986790"/>
                  <wp:effectExtent l="0" t="0" r="2540" b="4445"/>
                  <wp:docPr id="162" name="图片 161" descr="http://tcmspw.com/strctpng/MOL0081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图片 161" descr="http://tcmspw.com/strctpng/MOL0081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8450" cy="9866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95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LR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7.8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YYR，BZL，LK，TB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45210" cy="1043305"/>
                  <wp:effectExtent l="0" t="0" r="2540" b="4445"/>
                  <wp:docPr id="163" name="图片 162" descr="http://tcmspw.com/strctpng/MOL0009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图片 162" descr="http://tcmspw.com/strctpng/MOL00095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34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799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2-methoxy-9,10-dihydrophenanthrene-4,5-di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4.9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CG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095"/>
                  <wp:effectExtent l="0" t="0" r="0" b="0"/>
                  <wp:docPr id="164" name="图片 163" descr="http://tcmspw.com/strctpng/MOL0079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图片 163" descr="http://tcmspw.com/strctpng/MOL0079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17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wogon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0.6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96315" cy="994410"/>
                  <wp:effectExtent l="0" t="0" r="0" b="0"/>
                  <wp:docPr id="165" name="图片 164" descr="http://tcmspw.com/strctpng/MOL00017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图片 164" descr="http://tcmspw.com/strctpng/MOL00017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2" cy="9946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73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inat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0.9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45210" cy="1043305"/>
                  <wp:effectExtent l="0" t="0" r="2540" b="4445"/>
                  <wp:docPr id="166" name="图片 165" descr="http://tcmspw.com/strctpng/MOL0017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图片 165" descr="http://tcmspw.com/strctpng/MOL0017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34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71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-Hydroxynaringen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3.2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255"/>
                  <wp:effectExtent l="0" t="0" r="3175" b="5080"/>
                  <wp:docPr id="167" name="图片 166" descr="http://tcmspw.com/strctpng/MOL0027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图片 166" descr="http://tcmspw.com/strctpng/MOL0027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39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71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aicale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3.5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255"/>
                  <wp:effectExtent l="0" t="0" r="3175" b="5080"/>
                  <wp:docPr id="168" name="图片 167" descr="http://tcmspw.com/strctpng/MOL0027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167" descr="http://tcmspw.com/strctpng/MOL0027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39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75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24-Ethylcholest-4-en-3-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6.0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095"/>
                  <wp:effectExtent l="0" t="0" r="0" b="0"/>
                  <wp:docPr id="169" name="图片 168" descr="http://tcmspw.com/strctpng/MOL00175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68" descr="http://tcmspw.com/strctpng/MOL00175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4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,7,4'-trihydroxy-6-methoxyflavan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6.6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04570"/>
                  <wp:effectExtent l="0" t="0" r="3810" b="5715"/>
                  <wp:docPr id="170" name="图片 169" descr="http://tcmspw.com/strctpng/MOL01224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69" descr="http://tcmspw.com/strctpng/MOL01224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4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86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aucostero_qt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6.91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67105" cy="1064895"/>
                  <wp:effectExtent l="0" t="0" r="4445" b="2540"/>
                  <wp:docPr id="171" name="图片 170" descr="http://tcmspw.com/strctpng/MOL00586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 170" descr="http://tcmspw.com/strctpng/MOL00586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7154" cy="10647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5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hrysin-5-methylether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7.2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45210" cy="1043305"/>
                  <wp:effectExtent l="0" t="0" r="2540" b="4445"/>
                  <wp:docPr id="172" name="图片 171" descr="http://tcmspw.com/strctpng/MOL01225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 171" descr="http://tcmspw.com/strctpng/MOL01225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308" cy="10434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54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ampeste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7.5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09675" cy="664210"/>
                  <wp:effectExtent l="0" t="0" r="0" b="2540"/>
                  <wp:docPr id="173" name="图片 172" descr="http://tcmspw.com/strctpng/MOL01225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172" descr="http://tcmspw.com/strctpng/MOL01225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540" cy="6643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6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rivular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7.9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2990"/>
                  <wp:effectExtent l="0" t="0" r="2540" b="4445"/>
                  <wp:docPr id="174" name="图片 173" descr="http://tcmspw.com/strctpng/MOL01226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 173" descr="http://tcmspw.com/strctpng/MOL01226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29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52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9,19-cyclolanost-24-en-3-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8.6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191895" cy="1008380"/>
                  <wp:effectExtent l="0" t="0" r="8890" b="1270"/>
                  <wp:docPr id="175" name="图片 174" descr="http://tcmspw.com/strctpng/MOL01225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 174" descr="http://tcmspw.com/strctpng/MOL01225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846" cy="10086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97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itosteryl acetat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0.3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3780"/>
                  <wp:effectExtent l="0" t="0" r="0" b="0"/>
                  <wp:docPr id="176" name="图片 175" descr="http://tcmspw.com/strctpng/MOL00197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 175" descr="http://tcmspw.com/strctpng/MOL00197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36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04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2R)-5,7-dihydroxy-2-(4-hydroxyphenyl)chroman-4-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2.3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5525" cy="1024255"/>
                  <wp:effectExtent l="0" t="0" r="3175" b="5080"/>
                  <wp:docPr id="177" name="图片 176" descr="http://tcmspw.com/strctpng/MOL0010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 176" descr="http://tcmspw.com/strctpng/MOL0010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769" cy="10239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5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-hydroxy-5,8-dimethoxy-2-phenyl-chrom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3.7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06475" cy="1004570"/>
                  <wp:effectExtent l="0" t="0" r="3810" b="5715"/>
                  <wp:docPr id="178" name="图片 177" descr="http://tcmspw.com/strctpng/MOL01225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 177" descr="http://tcmspw.com/strctpng/MOL01225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231" cy="1004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820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Moslosooflav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4.0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095"/>
                  <wp:effectExtent l="0" t="0" r="0" b="0"/>
                  <wp:docPr id="179" name="图片 178" descr="http://tcmspw.com/strctpng/MOL0082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178" descr="http://tcmspw.com/strctpng/MOL00820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7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tigmastan-3,5,22-trie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5.0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Times New Roman"/>
                <w:kern w:val="0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327785" cy="849630"/>
                  <wp:effectExtent l="0" t="0" r="5715" b="7620"/>
                  <wp:docPr id="180" name="图片 179" descr="http://tcmspw.com/strctpng/MOL01227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179" descr="http://tcmspw.com/strctpng/MOL01227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7936" cy="8499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6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tigmasta-5,22-dien-3-ol-acetat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6.4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80795" cy="674370"/>
                  <wp:effectExtent l="0" t="0" r="0" b="0"/>
                  <wp:docPr id="181" name="图片 180" descr="http://tcmspw.com/strctpng/MOL01226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图片 180" descr="http://tcmspw.com/strctpng/MOL01226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1096" cy="6740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35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Rhamnaz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7.1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2990"/>
                  <wp:effectExtent l="0" t="0" r="2540" b="4445"/>
                  <wp:docPr id="182" name="图片 181" descr="http://tcmspw.com/strctpng/MOL00035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 181" descr="http://tcmspw.com/strctpng/MOL00035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29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915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alvigen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9.07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98220" cy="996315"/>
                  <wp:effectExtent l="0" t="0" r="0" b="0"/>
                  <wp:docPr id="183" name="图片 182" descr="http://tcmspw.com/strctpng/MOL0029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图片 182" descr="http://tcmspw.com/strctpng/MOL0029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8236" cy="9964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4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-hydroxy-7,8-dimethoxy-2-(4-methoxyphenyl)chrom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65.8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2990"/>
                  <wp:effectExtent l="0" t="0" r="2540" b="4445"/>
                  <wp:docPr id="184" name="图片 183" descr="http://tcmspw.com/strctpng/MOL01224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图片 183" descr="http://tcmspw.com/strctpng/MOL01224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29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519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eriodicty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1.7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16000" cy="1014095"/>
                  <wp:effectExtent l="0" t="0" r="0" b="0"/>
                  <wp:docPr id="185" name="图片 184" descr="http://tcmspw.com/strctpng/MOL0051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图片 184" descr="http://tcmspw.com/strctpng/MOL00519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1014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1224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,7,4'-trihydroxy-8-methoxyflavan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74.2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ZL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50315" cy="826770"/>
                  <wp:effectExtent l="0" t="0" r="6985" b="0"/>
                  <wp:docPr id="186" name="图片 185" descr="http://tcmspw.com/strctpng/MOL0122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图片 185" descr="http://tcmspw.com/strctpng/MOL01224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0462" cy="826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058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0957-99-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K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996315" cy="994410"/>
                  <wp:effectExtent l="0" t="0" r="0" b="0"/>
                  <wp:docPr id="187" name="图片 186" descr="http://tcmspw.com/strctpng/MOL00205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图片 186" descr="http://tcmspw.com/strctpng/MOL00205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62" cy="9946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277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eta-carote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7.1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K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7430" cy="1025525"/>
                  <wp:effectExtent l="0" t="0" r="1270" b="3175"/>
                  <wp:docPr id="188" name="图片 187" descr="http://tcmspw.com/strctpng/MOL00277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图片 187" descr="http://tcmspw.com/strctpng/MOL00277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597" cy="10257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54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diosgenin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80.8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K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79525" cy="723265"/>
                  <wp:effectExtent l="0" t="0" r="0" b="1270"/>
                  <wp:docPr id="189" name="图片 188" descr="http://tcmspw.com/strctpng/MOL0005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图片 188" descr="http://tcmspw.com/strctpng/MOL00054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9769" cy="7229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735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solanocapsi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52.94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LK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89685" cy="756285"/>
                  <wp:effectExtent l="0" t="0" r="6350" b="5715"/>
                  <wp:docPr id="190" name="图片 189" descr="http://tcmspw.com/strctpng/MOL00735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图片 189" descr="http://tcmspw.com/strctpng/MOL00735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539" cy="7563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646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2,3-dimethoxy-6-methyanthraquin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4.86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HSS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295400" cy="869315"/>
                  <wp:effectExtent l="0" t="0" r="0" b="6985"/>
                  <wp:docPr id="191" name="图片 190" descr="http://tcmspw.com/strctpng/MOL0016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图片 190" descr="http://tcmspw.com/strctpng/MOL00164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698" cy="8694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659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Poriferaste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43.8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HSS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27430" cy="1025525"/>
                  <wp:effectExtent l="0" t="0" r="1270" b="3175"/>
                  <wp:docPr id="192" name="图片 191" descr="http://tcmspw.com/strctpng/MOL0016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图片 191" descr="http://tcmspw.com/strctpng/MOL0016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597" cy="10257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66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(4aS,6aR,6aS,6bR,8aR,10R,12aR,14bS)-10-hydroxy-2,2,6a,6b,9,9,12a-heptamethyl-1,3,4,5,6,6a,7,8,8a,10,11,12,13,14b-tetradecahydropicene-4a-carboxylic acid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2.0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HSS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7590" cy="1035685"/>
                  <wp:effectExtent l="0" t="0" r="0" b="0"/>
                  <wp:docPr id="193" name="图片 192" descr="http://tcmspw.com/strctpng/MOL00166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图片 192" descr="http://tcmspw.com/strctpng/MOL00166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383" cy="10355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67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2-methoxy-3-methyl-9,10-anthraquinone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7.83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BHSSC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35685" cy="1033780"/>
                  <wp:effectExtent l="0" t="0" r="0" b="0"/>
                  <wp:docPr id="194" name="图片 193" descr="http://tcmspw.com/strctpng/MOL00167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图片 193" descr="http://tcmspw.com/strctpng/MOL00167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539" cy="10336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0493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campesterol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37.58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T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064895" cy="1062990"/>
                  <wp:effectExtent l="0" t="0" r="2540" b="4445"/>
                  <wp:docPr id="195" name="图片 194" descr="http://tcmspw.com/strctpng/MOL00049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 194" descr="http://tcmspw.com/strctpng/MOL00049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46" cy="10629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340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GA120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84.85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T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172210" cy="1029335"/>
                  <wp:effectExtent l="0" t="0" r="8890" b="0"/>
                  <wp:docPr id="196" name="图片 195" descr="http://tcmspw.com/strctpng/MOL0013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图片 195" descr="http://tcmspw.com/strctpng/MOL0013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2308" cy="10293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Before w:w="0" w:type="auto"/>
          <w:wAfter w:w="37" w:type="dxa"/>
          <w:trHeight w:val="1728" w:hRule="atLeast"/>
        </w:trPr>
        <w:tc>
          <w:tcPr>
            <w:tcW w:w="1536" w:type="dxa"/>
            <w:gridSpan w:val="4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22"/>
                <w:szCs w:val="22"/>
              </w:rPr>
              <w:t>MOL001371</w:t>
            </w:r>
          </w:p>
        </w:tc>
        <w:tc>
          <w:tcPr>
            <w:tcW w:w="2010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Populoside_qt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108.89</w:t>
            </w:r>
          </w:p>
        </w:tc>
        <w:tc>
          <w:tcPr>
            <w:tcW w:w="851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jc w:val="center"/>
              <w:rPr>
                <w:rFonts w:ascii="宋体" w:hAnsi="宋体" w:eastAsia="宋体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/>
                <w:bCs/>
                <w:color w:val="000000"/>
                <w:sz w:val="22"/>
                <w:szCs w:val="22"/>
              </w:rPr>
              <w:t>TR</w:t>
            </w:r>
          </w:p>
        </w:tc>
        <w:tc>
          <w:tcPr>
            <w:tcW w:w="249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sz w:val="22"/>
                <w:szCs w:val="22"/>
              </w:rPr>
            </w:pPr>
            <w:r>
              <w:rPr>
                <w:rFonts w:ascii="宋体" w:hAnsi="宋体" w:eastAsia="宋体"/>
                <w:sz w:val="22"/>
                <w:szCs w:val="22"/>
              </w:rPr>
              <w:drawing>
                <wp:inline distT="0" distB="0" distL="0" distR="0">
                  <wp:extent cx="1319530" cy="683895"/>
                  <wp:effectExtent l="0" t="0" r="0" b="2540"/>
                  <wp:docPr id="197" name="图片 196" descr="http://tcmspw.com/strctpng/MOL00137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图片 196" descr="http://tcmspw.com/strctpng/MOL00137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9351" cy="6838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2CE25"/>
    <w:rsid w:val="7F72C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image" Target="media/image96.png"/><Relationship Id="rId98" Type="http://schemas.openxmlformats.org/officeDocument/2006/relationships/image" Target="media/image95.png"/><Relationship Id="rId97" Type="http://schemas.openxmlformats.org/officeDocument/2006/relationships/image" Target="media/image94.png"/><Relationship Id="rId96" Type="http://schemas.openxmlformats.org/officeDocument/2006/relationships/image" Target="media/image93.png"/><Relationship Id="rId95" Type="http://schemas.openxmlformats.org/officeDocument/2006/relationships/image" Target="media/image92.png"/><Relationship Id="rId94" Type="http://schemas.openxmlformats.org/officeDocument/2006/relationships/image" Target="media/image91.png"/><Relationship Id="rId93" Type="http://schemas.openxmlformats.org/officeDocument/2006/relationships/image" Target="media/image90.png"/><Relationship Id="rId92" Type="http://schemas.openxmlformats.org/officeDocument/2006/relationships/image" Target="media/image89.png"/><Relationship Id="rId91" Type="http://schemas.openxmlformats.org/officeDocument/2006/relationships/image" Target="media/image88.png"/><Relationship Id="rId90" Type="http://schemas.openxmlformats.org/officeDocument/2006/relationships/image" Target="media/image87.png"/><Relationship Id="rId9" Type="http://schemas.openxmlformats.org/officeDocument/2006/relationships/image" Target="media/image6.png"/><Relationship Id="rId89" Type="http://schemas.openxmlformats.org/officeDocument/2006/relationships/image" Target="media/image86.png"/><Relationship Id="rId88" Type="http://schemas.openxmlformats.org/officeDocument/2006/relationships/image" Target="media/image85.png"/><Relationship Id="rId87" Type="http://schemas.openxmlformats.org/officeDocument/2006/relationships/image" Target="media/image84.png"/><Relationship Id="rId86" Type="http://schemas.openxmlformats.org/officeDocument/2006/relationships/image" Target="media/image83.png"/><Relationship Id="rId85" Type="http://schemas.openxmlformats.org/officeDocument/2006/relationships/image" Target="media/image82.png"/><Relationship Id="rId84" Type="http://schemas.openxmlformats.org/officeDocument/2006/relationships/image" Target="media/image81.png"/><Relationship Id="rId83" Type="http://schemas.openxmlformats.org/officeDocument/2006/relationships/image" Target="media/image80.png"/><Relationship Id="rId82" Type="http://schemas.openxmlformats.org/officeDocument/2006/relationships/image" Target="media/image79.png"/><Relationship Id="rId81" Type="http://schemas.openxmlformats.org/officeDocument/2006/relationships/image" Target="media/image78.png"/><Relationship Id="rId80" Type="http://schemas.openxmlformats.org/officeDocument/2006/relationships/image" Target="media/image77.png"/><Relationship Id="rId8" Type="http://schemas.openxmlformats.org/officeDocument/2006/relationships/image" Target="media/image5.png"/><Relationship Id="rId79" Type="http://schemas.openxmlformats.org/officeDocument/2006/relationships/image" Target="media/image76.png"/><Relationship Id="rId78" Type="http://schemas.openxmlformats.org/officeDocument/2006/relationships/image" Target="media/image75.png"/><Relationship Id="rId77" Type="http://schemas.openxmlformats.org/officeDocument/2006/relationships/image" Target="media/image74.png"/><Relationship Id="rId76" Type="http://schemas.openxmlformats.org/officeDocument/2006/relationships/image" Target="media/image73.png"/><Relationship Id="rId75" Type="http://schemas.openxmlformats.org/officeDocument/2006/relationships/image" Target="media/image72.png"/><Relationship Id="rId74" Type="http://schemas.openxmlformats.org/officeDocument/2006/relationships/image" Target="media/image71.png"/><Relationship Id="rId73" Type="http://schemas.openxmlformats.org/officeDocument/2006/relationships/image" Target="media/image70.png"/><Relationship Id="rId72" Type="http://schemas.openxmlformats.org/officeDocument/2006/relationships/image" Target="media/image69.png"/><Relationship Id="rId71" Type="http://schemas.openxmlformats.org/officeDocument/2006/relationships/image" Target="media/image68.png"/><Relationship Id="rId70" Type="http://schemas.openxmlformats.org/officeDocument/2006/relationships/image" Target="media/image67.png"/><Relationship Id="rId7" Type="http://schemas.openxmlformats.org/officeDocument/2006/relationships/image" Target="media/image4.png"/><Relationship Id="rId69" Type="http://schemas.openxmlformats.org/officeDocument/2006/relationships/image" Target="media/image66.png"/><Relationship Id="rId68" Type="http://schemas.openxmlformats.org/officeDocument/2006/relationships/image" Target="media/image65.png"/><Relationship Id="rId67" Type="http://schemas.openxmlformats.org/officeDocument/2006/relationships/image" Target="media/image64.png"/><Relationship Id="rId66" Type="http://schemas.openxmlformats.org/officeDocument/2006/relationships/image" Target="media/image63.png"/><Relationship Id="rId65" Type="http://schemas.openxmlformats.org/officeDocument/2006/relationships/image" Target="media/image62.png"/><Relationship Id="rId64" Type="http://schemas.openxmlformats.org/officeDocument/2006/relationships/image" Target="media/image61.png"/><Relationship Id="rId63" Type="http://schemas.openxmlformats.org/officeDocument/2006/relationships/image" Target="media/image60.png"/><Relationship Id="rId62" Type="http://schemas.openxmlformats.org/officeDocument/2006/relationships/image" Target="media/image59.png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png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0" Type="http://schemas.openxmlformats.org/officeDocument/2006/relationships/fontTable" Target="fontTable.xml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9" Type="http://schemas.openxmlformats.org/officeDocument/2006/relationships/customXml" Target="../customXml/item1.xml"/><Relationship Id="rId198" Type="http://schemas.openxmlformats.org/officeDocument/2006/relationships/image" Target="media/image195.png"/><Relationship Id="rId197" Type="http://schemas.openxmlformats.org/officeDocument/2006/relationships/image" Target="media/image194.png"/><Relationship Id="rId196" Type="http://schemas.openxmlformats.org/officeDocument/2006/relationships/image" Target="media/image193.png"/><Relationship Id="rId195" Type="http://schemas.openxmlformats.org/officeDocument/2006/relationships/image" Target="media/image192.png"/><Relationship Id="rId194" Type="http://schemas.openxmlformats.org/officeDocument/2006/relationships/image" Target="media/image191.png"/><Relationship Id="rId193" Type="http://schemas.openxmlformats.org/officeDocument/2006/relationships/image" Target="media/image190.png"/><Relationship Id="rId192" Type="http://schemas.openxmlformats.org/officeDocument/2006/relationships/image" Target="media/image189.png"/><Relationship Id="rId191" Type="http://schemas.openxmlformats.org/officeDocument/2006/relationships/image" Target="media/image188.png"/><Relationship Id="rId190" Type="http://schemas.openxmlformats.org/officeDocument/2006/relationships/image" Target="media/image187.png"/><Relationship Id="rId19" Type="http://schemas.openxmlformats.org/officeDocument/2006/relationships/image" Target="media/image16.png"/><Relationship Id="rId189" Type="http://schemas.openxmlformats.org/officeDocument/2006/relationships/image" Target="media/image186.png"/><Relationship Id="rId188" Type="http://schemas.openxmlformats.org/officeDocument/2006/relationships/image" Target="media/image185.png"/><Relationship Id="rId187" Type="http://schemas.openxmlformats.org/officeDocument/2006/relationships/image" Target="media/image184.png"/><Relationship Id="rId186" Type="http://schemas.openxmlformats.org/officeDocument/2006/relationships/image" Target="media/image183.png"/><Relationship Id="rId185" Type="http://schemas.openxmlformats.org/officeDocument/2006/relationships/image" Target="media/image182.png"/><Relationship Id="rId184" Type="http://schemas.openxmlformats.org/officeDocument/2006/relationships/image" Target="media/image181.png"/><Relationship Id="rId183" Type="http://schemas.openxmlformats.org/officeDocument/2006/relationships/image" Target="media/image180.png"/><Relationship Id="rId182" Type="http://schemas.openxmlformats.org/officeDocument/2006/relationships/image" Target="media/image179.png"/><Relationship Id="rId181" Type="http://schemas.openxmlformats.org/officeDocument/2006/relationships/image" Target="media/image178.png"/><Relationship Id="rId180" Type="http://schemas.openxmlformats.org/officeDocument/2006/relationships/image" Target="media/image177.png"/><Relationship Id="rId18" Type="http://schemas.openxmlformats.org/officeDocument/2006/relationships/image" Target="media/image15.png"/><Relationship Id="rId179" Type="http://schemas.openxmlformats.org/officeDocument/2006/relationships/image" Target="media/image176.png"/><Relationship Id="rId178" Type="http://schemas.openxmlformats.org/officeDocument/2006/relationships/image" Target="media/image175.png"/><Relationship Id="rId177" Type="http://schemas.openxmlformats.org/officeDocument/2006/relationships/image" Target="media/image174.png"/><Relationship Id="rId176" Type="http://schemas.openxmlformats.org/officeDocument/2006/relationships/image" Target="media/image173.png"/><Relationship Id="rId175" Type="http://schemas.openxmlformats.org/officeDocument/2006/relationships/image" Target="media/image172.png"/><Relationship Id="rId174" Type="http://schemas.openxmlformats.org/officeDocument/2006/relationships/image" Target="media/image171.png"/><Relationship Id="rId173" Type="http://schemas.openxmlformats.org/officeDocument/2006/relationships/image" Target="media/image170.png"/><Relationship Id="rId172" Type="http://schemas.openxmlformats.org/officeDocument/2006/relationships/image" Target="media/image169.png"/><Relationship Id="rId171" Type="http://schemas.openxmlformats.org/officeDocument/2006/relationships/image" Target="media/image168.png"/><Relationship Id="rId170" Type="http://schemas.openxmlformats.org/officeDocument/2006/relationships/image" Target="media/image167.png"/><Relationship Id="rId17" Type="http://schemas.openxmlformats.org/officeDocument/2006/relationships/image" Target="media/image14.png"/><Relationship Id="rId169" Type="http://schemas.openxmlformats.org/officeDocument/2006/relationships/image" Target="media/image166.png"/><Relationship Id="rId168" Type="http://schemas.openxmlformats.org/officeDocument/2006/relationships/image" Target="media/image165.png"/><Relationship Id="rId167" Type="http://schemas.openxmlformats.org/officeDocument/2006/relationships/image" Target="media/image164.png"/><Relationship Id="rId166" Type="http://schemas.openxmlformats.org/officeDocument/2006/relationships/image" Target="media/image163.png"/><Relationship Id="rId165" Type="http://schemas.openxmlformats.org/officeDocument/2006/relationships/image" Target="media/image162.png"/><Relationship Id="rId164" Type="http://schemas.openxmlformats.org/officeDocument/2006/relationships/image" Target="media/image161.png"/><Relationship Id="rId163" Type="http://schemas.openxmlformats.org/officeDocument/2006/relationships/image" Target="media/image160.png"/><Relationship Id="rId162" Type="http://schemas.openxmlformats.org/officeDocument/2006/relationships/image" Target="media/image159.png"/><Relationship Id="rId161" Type="http://schemas.openxmlformats.org/officeDocument/2006/relationships/image" Target="media/image158.png"/><Relationship Id="rId160" Type="http://schemas.openxmlformats.org/officeDocument/2006/relationships/image" Target="media/image157.png"/><Relationship Id="rId16" Type="http://schemas.openxmlformats.org/officeDocument/2006/relationships/image" Target="media/image13.png"/><Relationship Id="rId159" Type="http://schemas.openxmlformats.org/officeDocument/2006/relationships/image" Target="media/image156.png"/><Relationship Id="rId158" Type="http://schemas.openxmlformats.org/officeDocument/2006/relationships/image" Target="media/image155.png"/><Relationship Id="rId157" Type="http://schemas.openxmlformats.org/officeDocument/2006/relationships/image" Target="media/image154.png"/><Relationship Id="rId156" Type="http://schemas.openxmlformats.org/officeDocument/2006/relationships/image" Target="media/image153.png"/><Relationship Id="rId155" Type="http://schemas.openxmlformats.org/officeDocument/2006/relationships/image" Target="media/image152.png"/><Relationship Id="rId154" Type="http://schemas.openxmlformats.org/officeDocument/2006/relationships/image" Target="media/image151.png"/><Relationship Id="rId153" Type="http://schemas.openxmlformats.org/officeDocument/2006/relationships/image" Target="media/image150.png"/><Relationship Id="rId152" Type="http://schemas.openxmlformats.org/officeDocument/2006/relationships/image" Target="media/image149.png"/><Relationship Id="rId151" Type="http://schemas.openxmlformats.org/officeDocument/2006/relationships/image" Target="media/image148.png"/><Relationship Id="rId150" Type="http://schemas.openxmlformats.org/officeDocument/2006/relationships/image" Target="media/image147.png"/><Relationship Id="rId15" Type="http://schemas.openxmlformats.org/officeDocument/2006/relationships/image" Target="media/image12.png"/><Relationship Id="rId149" Type="http://schemas.openxmlformats.org/officeDocument/2006/relationships/image" Target="media/image146.png"/><Relationship Id="rId148" Type="http://schemas.openxmlformats.org/officeDocument/2006/relationships/image" Target="media/image145.png"/><Relationship Id="rId147" Type="http://schemas.openxmlformats.org/officeDocument/2006/relationships/image" Target="media/image144.png"/><Relationship Id="rId146" Type="http://schemas.openxmlformats.org/officeDocument/2006/relationships/image" Target="media/image143.png"/><Relationship Id="rId145" Type="http://schemas.openxmlformats.org/officeDocument/2006/relationships/image" Target="media/image142.png"/><Relationship Id="rId144" Type="http://schemas.openxmlformats.org/officeDocument/2006/relationships/image" Target="media/image141.png"/><Relationship Id="rId143" Type="http://schemas.openxmlformats.org/officeDocument/2006/relationships/image" Target="media/image140.png"/><Relationship Id="rId142" Type="http://schemas.openxmlformats.org/officeDocument/2006/relationships/image" Target="media/image139.png"/><Relationship Id="rId141" Type="http://schemas.openxmlformats.org/officeDocument/2006/relationships/image" Target="media/image138.png"/><Relationship Id="rId140" Type="http://schemas.openxmlformats.org/officeDocument/2006/relationships/image" Target="media/image137.png"/><Relationship Id="rId14" Type="http://schemas.openxmlformats.org/officeDocument/2006/relationships/image" Target="media/image11.png"/><Relationship Id="rId139" Type="http://schemas.openxmlformats.org/officeDocument/2006/relationships/image" Target="media/image136.png"/><Relationship Id="rId138" Type="http://schemas.openxmlformats.org/officeDocument/2006/relationships/image" Target="media/image135.png"/><Relationship Id="rId137" Type="http://schemas.openxmlformats.org/officeDocument/2006/relationships/image" Target="media/image134.png"/><Relationship Id="rId136" Type="http://schemas.openxmlformats.org/officeDocument/2006/relationships/image" Target="media/image133.png"/><Relationship Id="rId135" Type="http://schemas.openxmlformats.org/officeDocument/2006/relationships/image" Target="media/image132.png"/><Relationship Id="rId134" Type="http://schemas.openxmlformats.org/officeDocument/2006/relationships/image" Target="media/image131.png"/><Relationship Id="rId133" Type="http://schemas.openxmlformats.org/officeDocument/2006/relationships/image" Target="media/image130.png"/><Relationship Id="rId132" Type="http://schemas.openxmlformats.org/officeDocument/2006/relationships/image" Target="media/image129.png"/><Relationship Id="rId131" Type="http://schemas.openxmlformats.org/officeDocument/2006/relationships/image" Target="media/image128.png"/><Relationship Id="rId130" Type="http://schemas.openxmlformats.org/officeDocument/2006/relationships/image" Target="media/image127.png"/><Relationship Id="rId13" Type="http://schemas.openxmlformats.org/officeDocument/2006/relationships/image" Target="media/image10.png"/><Relationship Id="rId129" Type="http://schemas.openxmlformats.org/officeDocument/2006/relationships/image" Target="media/image126.png"/><Relationship Id="rId128" Type="http://schemas.openxmlformats.org/officeDocument/2006/relationships/image" Target="media/image125.png"/><Relationship Id="rId127" Type="http://schemas.openxmlformats.org/officeDocument/2006/relationships/image" Target="media/image124.png"/><Relationship Id="rId126" Type="http://schemas.openxmlformats.org/officeDocument/2006/relationships/image" Target="media/image123.png"/><Relationship Id="rId125" Type="http://schemas.openxmlformats.org/officeDocument/2006/relationships/image" Target="media/image122.png"/><Relationship Id="rId124" Type="http://schemas.openxmlformats.org/officeDocument/2006/relationships/image" Target="media/image121.png"/><Relationship Id="rId123" Type="http://schemas.openxmlformats.org/officeDocument/2006/relationships/image" Target="media/image120.png"/><Relationship Id="rId122" Type="http://schemas.openxmlformats.org/officeDocument/2006/relationships/image" Target="media/image119.png"/><Relationship Id="rId121" Type="http://schemas.openxmlformats.org/officeDocument/2006/relationships/image" Target="media/image118.png"/><Relationship Id="rId120" Type="http://schemas.openxmlformats.org/officeDocument/2006/relationships/image" Target="media/image117.png"/><Relationship Id="rId12" Type="http://schemas.openxmlformats.org/officeDocument/2006/relationships/image" Target="media/image9.png"/><Relationship Id="rId119" Type="http://schemas.openxmlformats.org/officeDocument/2006/relationships/image" Target="media/image116.png"/><Relationship Id="rId118" Type="http://schemas.openxmlformats.org/officeDocument/2006/relationships/image" Target="media/image115.png"/><Relationship Id="rId117" Type="http://schemas.openxmlformats.org/officeDocument/2006/relationships/image" Target="media/image114.png"/><Relationship Id="rId116" Type="http://schemas.openxmlformats.org/officeDocument/2006/relationships/image" Target="media/image113.png"/><Relationship Id="rId115" Type="http://schemas.openxmlformats.org/officeDocument/2006/relationships/image" Target="media/image112.png"/><Relationship Id="rId114" Type="http://schemas.openxmlformats.org/officeDocument/2006/relationships/image" Target="media/image111.png"/><Relationship Id="rId113" Type="http://schemas.openxmlformats.org/officeDocument/2006/relationships/image" Target="media/image110.png"/><Relationship Id="rId112" Type="http://schemas.openxmlformats.org/officeDocument/2006/relationships/image" Target="media/image109.png"/><Relationship Id="rId111" Type="http://schemas.openxmlformats.org/officeDocument/2006/relationships/image" Target="media/image108.png"/><Relationship Id="rId110" Type="http://schemas.openxmlformats.org/officeDocument/2006/relationships/image" Target="media/image107.png"/><Relationship Id="rId11" Type="http://schemas.openxmlformats.org/officeDocument/2006/relationships/image" Target="media/image8.png"/><Relationship Id="rId109" Type="http://schemas.openxmlformats.org/officeDocument/2006/relationships/image" Target="media/image106.png"/><Relationship Id="rId108" Type="http://schemas.openxmlformats.org/officeDocument/2006/relationships/image" Target="media/image105.png"/><Relationship Id="rId107" Type="http://schemas.openxmlformats.org/officeDocument/2006/relationships/image" Target="media/image104.png"/><Relationship Id="rId106" Type="http://schemas.openxmlformats.org/officeDocument/2006/relationships/image" Target="media/image103.png"/><Relationship Id="rId105" Type="http://schemas.openxmlformats.org/officeDocument/2006/relationships/image" Target="media/image102.png"/><Relationship Id="rId104" Type="http://schemas.openxmlformats.org/officeDocument/2006/relationships/image" Target="media/image101.png"/><Relationship Id="rId103" Type="http://schemas.openxmlformats.org/officeDocument/2006/relationships/image" Target="media/image100.png"/><Relationship Id="rId102" Type="http://schemas.openxmlformats.org/officeDocument/2006/relationships/image" Target="media/image99.png"/><Relationship Id="rId101" Type="http://schemas.openxmlformats.org/officeDocument/2006/relationships/image" Target="media/image98.png"/><Relationship Id="rId100" Type="http://schemas.openxmlformats.org/officeDocument/2006/relationships/image" Target="media/image97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4:48:00Z</dcterms:created>
  <dc:creator>liushan</dc:creator>
  <cp:lastModifiedBy>liushan</cp:lastModifiedBy>
  <dcterms:modified xsi:type="dcterms:W3CDTF">2021-12-16T15:0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